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CCB1F" w14:textId="77777777" w:rsidR="00055408" w:rsidRDefault="00055408" w:rsidP="000554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CAD0D04" w14:textId="77777777" w:rsidR="00055408" w:rsidRDefault="00055408" w:rsidP="00055408">
      <w:pPr>
        <w:spacing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BD1653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Title: </w:t>
      </w:r>
    </w:p>
    <w:p w14:paraId="65D90AB9" w14:textId="77777777" w:rsidR="00055408" w:rsidRDefault="00055408" w:rsidP="00055408">
      <w:pPr>
        <w:spacing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Bumble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B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ees in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L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ndscapes with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A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bundant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F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loral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R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>e</w:t>
      </w:r>
      <w:bookmarkStart w:id="0" w:name="_GoBack"/>
      <w:bookmarkEnd w:id="0"/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ources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H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ve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L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ower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P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thogen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L</w:t>
      </w:r>
      <w:r w:rsidRPr="00BD1653">
        <w:rPr>
          <w:rFonts w:ascii="Times New Roman" w:eastAsia="Times New Roman" w:hAnsi="Times New Roman" w:cs="Times New Roman"/>
          <w:bCs/>
          <w:iCs/>
          <w:sz w:val="24"/>
          <w:szCs w:val="24"/>
        </w:rPr>
        <w:t>oads</w:t>
      </w:r>
    </w:p>
    <w:p w14:paraId="527D44DB" w14:textId="77777777" w:rsidR="00055408" w:rsidRDefault="00055408" w:rsidP="0005540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uthors:</w:t>
      </w:r>
      <w:r w:rsidRPr="00566D6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18239CE" w14:textId="16E39E9F" w:rsidR="00055408" w:rsidRDefault="00055408" w:rsidP="0005540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rin J. McNeil, Elyse McCormick, Ashle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i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elani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mmer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rgaret Douglas, Sarah C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sl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hristina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zi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eather M. Hines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686DA7" w14:textId="73C9D877" w:rsidR="0042507B" w:rsidRPr="006C2030" w:rsidRDefault="008807F6" w:rsidP="0042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0D2B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430D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2507B" w:rsidRPr="00584D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507B" w:rsidRPr="00DF4FDA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 xml:space="preserve">Mixed-effects models of </w:t>
      </w:r>
      <w:r w:rsidR="0042507B" w:rsidRPr="00337165">
        <w:rPr>
          <w:rFonts w:ascii="Times New Roman" w:hAnsi="Times New Roman" w:cs="Times New Roman"/>
          <w:i/>
          <w:sz w:val="24"/>
          <w:szCs w:val="24"/>
        </w:rPr>
        <w:t>Defensin</w:t>
      </w:r>
      <w:r w:rsidR="0042507B">
        <w:rPr>
          <w:rFonts w:ascii="Times New Roman" w:hAnsi="Times New Roman" w:cs="Times New Roman"/>
          <w:sz w:val="24"/>
          <w:szCs w:val="24"/>
        </w:rPr>
        <w:t xml:space="preserve"> expression corrected for the </w:t>
      </w:r>
      <w:r w:rsidR="00E55422">
        <w:rPr>
          <w:rFonts w:ascii="Times New Roman" w:hAnsi="Times New Roman" w:cs="Times New Roman"/>
          <w:sz w:val="24"/>
          <w:szCs w:val="24"/>
        </w:rPr>
        <w:t xml:space="preserve">EF-1α </w:t>
      </w:r>
      <w:r w:rsidR="0042507B">
        <w:rPr>
          <w:rFonts w:ascii="Times New Roman" w:hAnsi="Times New Roman" w:cs="Times New Roman"/>
          <w:sz w:val="24"/>
          <w:szCs w:val="24"/>
        </w:rPr>
        <w:t xml:space="preserve">housekeeping gene i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Bombus impatiens</w:t>
      </w:r>
      <w:r w:rsidR="0042507B">
        <w:rPr>
          <w:rFonts w:ascii="Times New Roman" w:hAnsi="Times New Roman" w:cs="Times New Roman"/>
          <w:sz w:val="24"/>
          <w:szCs w:val="24"/>
        </w:rPr>
        <w:t xml:space="preserve"> workers collected across varied landscapes in Pennsylvania 2018-19. Each year was modeled separately and models were specified in two model tiers: Tier 1 included covariates related to our primary objectives while Tier 2 assessed secondary covariates of interest. For each model we include the number of model parameters (k), </w:t>
      </w:r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 xml:space="preserve"> Akaike’s Information Criterion adjusted for small sample size (</w:t>
      </w:r>
      <w:proofErr w:type="spellStart"/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42507B" w:rsidRPr="006C203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42507B">
        <w:rPr>
          <w:rFonts w:ascii="Times New Roman" w:hAnsi="Times New Roman" w:cs="Times New Roman"/>
          <w:color w:val="000000"/>
          <w:sz w:val="24"/>
          <w:szCs w:val="24"/>
        </w:rPr>
        <w:t>) and model weight (</w:t>
      </w:r>
      <w:r w:rsidR="0042507B" w:rsidRPr="00A92F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w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2507B">
        <w:rPr>
          <w:rFonts w:ascii="Times New Roman" w:hAnsi="Times New Roman" w:cs="Times New Roman"/>
          <w:sz w:val="24"/>
          <w:szCs w:val="24"/>
        </w:rPr>
        <w:t xml:space="preserve"> All model sets also included a null model with no covariates for comparison. A full list of covariates can be found in Methods. </w:t>
      </w:r>
      <w:r w:rsidR="00E612BE" w:rsidRPr="00E612BE">
        <w:rPr>
          <w:rFonts w:ascii="Times New Roman" w:hAnsi="Times New Roman" w:cs="Times New Roman"/>
          <w:sz w:val="24"/>
          <w:szCs w:val="24"/>
        </w:rPr>
        <w:t>Only shown are the competing models (</w:t>
      </w:r>
      <w:proofErr w:type="spellStart"/>
      <w:r w:rsidR="00E612BE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E612BE" w:rsidRPr="00E612B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2BE" w:rsidRPr="00E612BE">
        <w:rPr>
          <w:rFonts w:ascii="Times New Roman" w:hAnsi="Times New Roman" w:cs="Times New Roman"/>
          <w:sz w:val="24"/>
          <w:szCs w:val="24"/>
        </w:rPr>
        <w:t xml:space="preserve"> &lt; 2.0 from the</w:t>
      </w:r>
      <w:r w:rsidR="00E612BE">
        <w:rPr>
          <w:rFonts w:ascii="Times New Roman" w:hAnsi="Times New Roman" w:cs="Times New Roman"/>
          <w:sz w:val="24"/>
          <w:szCs w:val="24"/>
        </w:rPr>
        <w:t xml:space="preserve"> top</w:t>
      </w:r>
      <w:r w:rsidR="00E612BE" w:rsidRPr="00E612BE">
        <w:rPr>
          <w:rFonts w:ascii="Times New Roman" w:hAnsi="Times New Roman" w:cs="Times New Roman"/>
          <w:sz w:val="24"/>
          <w:szCs w:val="24"/>
        </w:rPr>
        <w:t xml:space="preserve"> model)</w:t>
      </w:r>
      <w:r w:rsidR="0042507B">
        <w:rPr>
          <w:rFonts w:ascii="Times New Roman" w:hAnsi="Times New Roman" w:cs="Times New Roman"/>
          <w:sz w:val="24"/>
          <w:szCs w:val="24"/>
        </w:rPr>
        <w:t xml:space="preserve">. For each covariate,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coefficient signs are represented as “(+)” for positive, “(-)” for negative, and depicted with no symbol whe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95% confidence intervals included zero</w:t>
      </w:r>
      <w:r w:rsidR="0042507B" w:rsidRPr="00740A4D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>indicating weak biological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2"/>
        <w:gridCol w:w="538"/>
        <w:gridCol w:w="855"/>
        <w:gridCol w:w="636"/>
      </w:tblGrid>
      <w:tr w:rsidR="0042507B" w:rsidRPr="00436856" w14:paraId="13ABB1B2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434B4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  <w:i/>
              </w:rPr>
              <w:t>Defensin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expression 2018 – Tier 1</w:t>
            </w:r>
          </w:p>
        </w:tc>
      </w:tr>
      <w:tr w:rsidR="0042507B" w:rsidRPr="00436856" w14:paraId="3FAA66A4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CB76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4DE0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6BD2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856">
              <w:rPr>
                <w:rFonts w:ascii="Times New Roman" w:hAnsi="Times New Roman" w:cs="Times New Roman"/>
                <w:color w:val="000000"/>
              </w:rPr>
              <w:t>ΔAIC</w:t>
            </w:r>
            <w:r w:rsidRPr="00436856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3A91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42507B" w:rsidRPr="00436856" w14:paraId="6508AC62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07307D85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6A4C05E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018C07D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7415025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2507B" w:rsidRPr="00436856" w14:paraId="1A57E36E" w14:textId="77777777" w:rsidTr="00465980">
        <w:trPr>
          <w:jc w:val="center"/>
        </w:trPr>
        <w:tc>
          <w:tcPr>
            <w:tcW w:w="5672" w:type="dxa"/>
            <w:vAlign w:val="bottom"/>
          </w:tcPr>
          <w:p w14:paraId="18CA280F" w14:textId="0EEE9E1B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</w:p>
        </w:tc>
        <w:tc>
          <w:tcPr>
            <w:tcW w:w="538" w:type="dxa"/>
            <w:vAlign w:val="bottom"/>
          </w:tcPr>
          <w:p w14:paraId="1E6F95F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39D9591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6" w:type="dxa"/>
            <w:vAlign w:val="bottom"/>
          </w:tcPr>
          <w:p w14:paraId="623B5C7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2507B" w:rsidRPr="00436856" w14:paraId="6C44187E" w14:textId="77777777" w:rsidTr="00465980">
        <w:trPr>
          <w:jc w:val="center"/>
        </w:trPr>
        <w:tc>
          <w:tcPr>
            <w:tcW w:w="5672" w:type="dxa"/>
            <w:vAlign w:val="bottom"/>
          </w:tcPr>
          <w:p w14:paraId="38BCB965" w14:textId="35B4AE98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  <w:r w:rsidR="00E24898" w:rsidRPr="004368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3B2127A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01FA912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636" w:type="dxa"/>
            <w:vAlign w:val="bottom"/>
          </w:tcPr>
          <w:p w14:paraId="049F3F1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2507B" w:rsidRPr="00436856" w14:paraId="67815B55" w14:textId="77777777" w:rsidTr="00465980">
        <w:trPr>
          <w:jc w:val="center"/>
        </w:trPr>
        <w:tc>
          <w:tcPr>
            <w:tcW w:w="5672" w:type="dxa"/>
            <w:vAlign w:val="bottom"/>
          </w:tcPr>
          <w:p w14:paraId="0B6C8105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Spring floral resources</w:t>
            </w:r>
          </w:p>
        </w:tc>
        <w:tc>
          <w:tcPr>
            <w:tcW w:w="538" w:type="dxa"/>
            <w:vAlign w:val="bottom"/>
          </w:tcPr>
          <w:p w14:paraId="5C9E4CB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3FF1252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636" w:type="dxa"/>
            <w:vAlign w:val="bottom"/>
          </w:tcPr>
          <w:p w14:paraId="212A1C0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2507B" w:rsidRPr="00436856" w14:paraId="2F02754C" w14:textId="77777777" w:rsidTr="00465980">
        <w:trPr>
          <w:jc w:val="center"/>
        </w:trPr>
        <w:tc>
          <w:tcPr>
            <w:tcW w:w="5672" w:type="dxa"/>
            <w:vAlign w:val="bottom"/>
          </w:tcPr>
          <w:p w14:paraId="6899A737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Honey bee colony density</w:t>
            </w:r>
          </w:p>
        </w:tc>
        <w:tc>
          <w:tcPr>
            <w:tcW w:w="538" w:type="dxa"/>
            <w:vAlign w:val="bottom"/>
          </w:tcPr>
          <w:p w14:paraId="69B0D2E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3F98C82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636" w:type="dxa"/>
            <w:vAlign w:val="bottom"/>
          </w:tcPr>
          <w:p w14:paraId="63437C3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2507B" w:rsidRPr="00436856" w14:paraId="299D7908" w14:textId="77777777" w:rsidTr="00465980">
        <w:trPr>
          <w:jc w:val="center"/>
        </w:trPr>
        <w:tc>
          <w:tcPr>
            <w:tcW w:w="5672" w:type="dxa"/>
            <w:vAlign w:val="bottom"/>
          </w:tcPr>
          <w:p w14:paraId="0C5ABA7B" w14:textId="1FDD8748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 xml:space="preserve">loading </w:t>
            </w:r>
            <w:r w:rsidRPr="00436856">
              <w:rPr>
                <w:rFonts w:ascii="Times New Roman" w:hAnsi="Times New Roman" w:cs="Times New Roman"/>
              </w:rPr>
              <w:t>+ Spring floral resources</w:t>
            </w:r>
          </w:p>
        </w:tc>
        <w:tc>
          <w:tcPr>
            <w:tcW w:w="538" w:type="dxa"/>
            <w:vAlign w:val="bottom"/>
          </w:tcPr>
          <w:p w14:paraId="0FB0BA4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09E80FF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636" w:type="dxa"/>
            <w:vAlign w:val="bottom"/>
          </w:tcPr>
          <w:p w14:paraId="26B9311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4B3145C8" w14:textId="77777777" w:rsidTr="00465980">
        <w:trPr>
          <w:jc w:val="center"/>
        </w:trPr>
        <w:tc>
          <w:tcPr>
            <w:tcW w:w="5672" w:type="dxa"/>
            <w:vAlign w:val="bottom"/>
          </w:tcPr>
          <w:p w14:paraId="1938DF6E" w14:textId="3CFA5C50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 xml:space="preserve">loading </w:t>
            </w:r>
            <w:r w:rsidRPr="00436856">
              <w:rPr>
                <w:rFonts w:ascii="Times New Roman" w:hAnsi="Times New Roman" w:cs="Times New Roman"/>
              </w:rPr>
              <w:t xml:space="preserve">+ </w:t>
            </w:r>
            <w:r w:rsidRPr="00436856">
              <w:rPr>
                <w:rFonts w:ascii="Times New Roman" w:hAnsi="Times New Roman" w:cs="Times New Roman"/>
                <w:color w:val="000000"/>
              </w:rPr>
              <w:t>Honey bee colony density</w:t>
            </w:r>
          </w:p>
        </w:tc>
        <w:tc>
          <w:tcPr>
            <w:tcW w:w="538" w:type="dxa"/>
            <w:vAlign w:val="bottom"/>
          </w:tcPr>
          <w:p w14:paraId="35E0494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78687CE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636" w:type="dxa"/>
            <w:vAlign w:val="bottom"/>
          </w:tcPr>
          <w:p w14:paraId="5B8CFF7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2B034B04" w14:textId="77777777" w:rsidTr="00465980">
        <w:trPr>
          <w:jc w:val="center"/>
        </w:trPr>
        <w:tc>
          <w:tcPr>
            <w:tcW w:w="5672" w:type="dxa"/>
            <w:vAlign w:val="bottom"/>
          </w:tcPr>
          <w:p w14:paraId="3C4EE36C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Nesting resources</w:t>
            </w:r>
          </w:p>
        </w:tc>
        <w:tc>
          <w:tcPr>
            <w:tcW w:w="538" w:type="dxa"/>
            <w:vAlign w:val="bottom"/>
          </w:tcPr>
          <w:p w14:paraId="397770F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363484B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636" w:type="dxa"/>
            <w:vAlign w:val="bottom"/>
          </w:tcPr>
          <w:p w14:paraId="17D394E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0090055E" w14:textId="77777777" w:rsidTr="00465980">
        <w:trPr>
          <w:jc w:val="center"/>
        </w:trPr>
        <w:tc>
          <w:tcPr>
            <w:tcW w:w="5672" w:type="dxa"/>
            <w:vAlign w:val="bottom"/>
          </w:tcPr>
          <w:p w14:paraId="386192AC" w14:textId="6BB43F74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 xml:space="preserve">loading </w:t>
            </w:r>
            <w:r w:rsidRPr="00436856">
              <w:rPr>
                <w:rFonts w:ascii="Times New Roman" w:hAnsi="Times New Roman" w:cs="Times New Roman"/>
              </w:rPr>
              <w:t>+ Summer floral resources</w:t>
            </w:r>
          </w:p>
        </w:tc>
        <w:tc>
          <w:tcPr>
            <w:tcW w:w="538" w:type="dxa"/>
            <w:vAlign w:val="bottom"/>
          </w:tcPr>
          <w:p w14:paraId="1244AF7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700D5AE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36" w:type="dxa"/>
            <w:vAlign w:val="bottom"/>
          </w:tcPr>
          <w:p w14:paraId="4B65197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5FDB4EA3" w14:textId="77777777" w:rsidTr="00465980">
        <w:trPr>
          <w:jc w:val="center"/>
        </w:trPr>
        <w:tc>
          <w:tcPr>
            <w:tcW w:w="5672" w:type="dxa"/>
            <w:vAlign w:val="bottom"/>
          </w:tcPr>
          <w:p w14:paraId="302A8DAA" w14:textId="25A598DD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s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  <w:r w:rsidR="00E24898"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="00E24898" w:rsidRPr="00436856">
              <w:rPr>
                <w:rFonts w:ascii="Times New Roman" w:hAnsi="Times New Roman" w:cs="Times New Roman"/>
              </w:rPr>
              <w:t xml:space="preserve"> </w:t>
            </w:r>
            <w:r w:rsidRPr="00436856">
              <w:rPr>
                <w:rFonts w:ascii="Times New Roman" w:hAnsi="Times New Roman" w:cs="Times New Roman"/>
              </w:rPr>
              <w:t xml:space="preserve">+ </w:t>
            </w:r>
            <w:r w:rsidRPr="00436856">
              <w:rPr>
                <w:rFonts w:ascii="Times New Roman" w:hAnsi="Times New Roman" w:cs="Times New Roman"/>
                <w:color w:val="000000"/>
              </w:rPr>
              <w:t>Honey bee colony density</w:t>
            </w:r>
          </w:p>
        </w:tc>
        <w:tc>
          <w:tcPr>
            <w:tcW w:w="538" w:type="dxa"/>
            <w:vAlign w:val="bottom"/>
          </w:tcPr>
          <w:p w14:paraId="6B89742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133A90E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36" w:type="dxa"/>
            <w:vAlign w:val="bottom"/>
          </w:tcPr>
          <w:p w14:paraId="48D649D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7F823653" w14:textId="77777777" w:rsidTr="00465980">
        <w:trPr>
          <w:jc w:val="center"/>
        </w:trPr>
        <w:tc>
          <w:tcPr>
            <w:tcW w:w="5672" w:type="dxa"/>
            <w:vAlign w:val="bottom"/>
          </w:tcPr>
          <w:p w14:paraId="7B64B062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Honey bee colony density</w:t>
            </w:r>
            <w:r w:rsidRPr="00436856">
              <w:rPr>
                <w:rFonts w:ascii="Times New Roman" w:hAnsi="Times New Roman" w:cs="Times New Roman"/>
              </w:rPr>
              <w:t xml:space="preserve"> + Spring floral resources</w:t>
            </w:r>
          </w:p>
        </w:tc>
        <w:tc>
          <w:tcPr>
            <w:tcW w:w="538" w:type="dxa"/>
            <w:vAlign w:val="bottom"/>
          </w:tcPr>
          <w:p w14:paraId="60CF926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162FEAA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36" w:type="dxa"/>
            <w:vAlign w:val="bottom"/>
          </w:tcPr>
          <w:p w14:paraId="474A113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771D673D" w14:textId="77777777" w:rsidTr="00465980">
        <w:trPr>
          <w:jc w:val="center"/>
        </w:trPr>
        <w:tc>
          <w:tcPr>
            <w:tcW w:w="5672" w:type="dxa"/>
            <w:vAlign w:val="bottom"/>
          </w:tcPr>
          <w:p w14:paraId="416B10D4" w14:textId="0047ED0F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 xml:space="preserve">loading </w:t>
            </w:r>
            <w:r w:rsidRPr="00436856">
              <w:rPr>
                <w:rFonts w:ascii="Times New Roman" w:hAnsi="Times New Roman" w:cs="Times New Roman"/>
              </w:rPr>
              <w:t>+ Nesting resources</w:t>
            </w:r>
          </w:p>
        </w:tc>
        <w:tc>
          <w:tcPr>
            <w:tcW w:w="538" w:type="dxa"/>
            <w:vAlign w:val="bottom"/>
          </w:tcPr>
          <w:p w14:paraId="4371667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7074A7B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636" w:type="dxa"/>
            <w:vAlign w:val="bottom"/>
          </w:tcPr>
          <w:p w14:paraId="4652F21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3CCEFDB4" w14:textId="77777777" w:rsidTr="00465980">
        <w:trPr>
          <w:jc w:val="center"/>
        </w:trPr>
        <w:tc>
          <w:tcPr>
            <w:tcW w:w="5672" w:type="dxa"/>
            <w:vAlign w:val="bottom"/>
          </w:tcPr>
          <w:p w14:paraId="3E0E9309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Summer floral resources</w:t>
            </w:r>
          </w:p>
        </w:tc>
        <w:tc>
          <w:tcPr>
            <w:tcW w:w="538" w:type="dxa"/>
            <w:vAlign w:val="bottom"/>
          </w:tcPr>
          <w:p w14:paraId="502B8E1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31F80A8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636" w:type="dxa"/>
            <w:vAlign w:val="bottom"/>
          </w:tcPr>
          <w:p w14:paraId="13B90A5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3DB7842A" w14:textId="77777777" w:rsidTr="00465980">
        <w:trPr>
          <w:jc w:val="center"/>
        </w:trPr>
        <w:tc>
          <w:tcPr>
            <w:tcW w:w="5672" w:type="dxa"/>
            <w:vAlign w:val="bottom"/>
          </w:tcPr>
          <w:p w14:paraId="6BE7C884" w14:textId="4CAEB843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 xml:space="preserve"> + Summer floral resources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36045FE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5" w:type="dxa"/>
            <w:vAlign w:val="bottom"/>
          </w:tcPr>
          <w:p w14:paraId="60DFBC6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636" w:type="dxa"/>
            <w:vAlign w:val="bottom"/>
          </w:tcPr>
          <w:p w14:paraId="024C21C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5F43CB8C" w14:textId="77777777" w:rsidTr="00465980">
        <w:trPr>
          <w:jc w:val="center"/>
        </w:trPr>
        <w:tc>
          <w:tcPr>
            <w:tcW w:w="5672" w:type="dxa"/>
            <w:tcBorders>
              <w:bottom w:val="single" w:sz="4" w:space="0" w:color="auto"/>
            </w:tcBorders>
            <w:vAlign w:val="bottom"/>
          </w:tcPr>
          <w:p w14:paraId="445608B1" w14:textId="73E11A3A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  <w:r w:rsidR="00E24898" w:rsidRPr="00436856" w:rsidDel="00E24898">
              <w:rPr>
                <w:rFonts w:ascii="Times New Roman" w:hAnsi="Times New Roman" w:cs="Times New Roman"/>
              </w:rPr>
              <w:t xml:space="preserve"> 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 xml:space="preserve"> + Spring floral resources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3398391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71D298B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373AA11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4A7EA623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496E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  <w:i/>
              </w:rPr>
              <w:t>Defensin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expression 2018 – Tier 2</w:t>
            </w:r>
          </w:p>
        </w:tc>
      </w:tr>
      <w:tr w:rsidR="0042507B" w:rsidRPr="00436856" w14:paraId="4AEB7521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77B874B6" w14:textId="168F8F58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/pasture cover + </w:t>
            </w: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osema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 load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7A626ED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2D4215C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5B4A42A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50111AF1" w14:textId="77777777" w:rsidTr="00465980">
        <w:trPr>
          <w:jc w:val="center"/>
        </w:trPr>
        <w:tc>
          <w:tcPr>
            <w:tcW w:w="5672" w:type="dxa"/>
            <w:vAlign w:val="bottom"/>
          </w:tcPr>
          <w:p w14:paraId="45F94DE0" w14:textId="0767886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>/pasture cover(+)</w:t>
            </w:r>
          </w:p>
        </w:tc>
        <w:tc>
          <w:tcPr>
            <w:tcW w:w="538" w:type="dxa"/>
            <w:vAlign w:val="bottom"/>
          </w:tcPr>
          <w:p w14:paraId="082D70E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52502DC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636" w:type="dxa"/>
            <w:vAlign w:val="bottom"/>
          </w:tcPr>
          <w:p w14:paraId="68F9BE9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7497E6EB" w14:textId="77777777" w:rsidTr="00465980">
        <w:trPr>
          <w:jc w:val="center"/>
        </w:trPr>
        <w:tc>
          <w:tcPr>
            <w:tcW w:w="5672" w:type="dxa"/>
            <w:vAlign w:val="bottom"/>
          </w:tcPr>
          <w:p w14:paraId="3B436DF6" w14:textId="69654D84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>/pasture cover(+) + BQCV load</w:t>
            </w:r>
          </w:p>
        </w:tc>
        <w:tc>
          <w:tcPr>
            <w:tcW w:w="538" w:type="dxa"/>
            <w:vAlign w:val="bottom"/>
          </w:tcPr>
          <w:p w14:paraId="24DE4B1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7EF45BB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36" w:type="dxa"/>
            <w:vAlign w:val="bottom"/>
          </w:tcPr>
          <w:p w14:paraId="7F6F86E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5C10A626" w14:textId="77777777" w:rsidTr="00465980">
        <w:trPr>
          <w:jc w:val="center"/>
        </w:trPr>
        <w:tc>
          <w:tcPr>
            <w:tcW w:w="5672" w:type="dxa"/>
            <w:vAlign w:val="bottom"/>
          </w:tcPr>
          <w:p w14:paraId="0282C7D3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osema </w:t>
            </w:r>
            <w:r w:rsidRPr="00436856">
              <w:rPr>
                <w:rFonts w:ascii="Times New Roman" w:hAnsi="Times New Roman" w:cs="Times New Roman"/>
                <w:color w:val="000000"/>
              </w:rPr>
              <w:t>load(+)</w:t>
            </w:r>
          </w:p>
        </w:tc>
        <w:tc>
          <w:tcPr>
            <w:tcW w:w="538" w:type="dxa"/>
            <w:vAlign w:val="bottom"/>
          </w:tcPr>
          <w:p w14:paraId="6E38A64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0E4F7CE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36" w:type="dxa"/>
            <w:vAlign w:val="bottom"/>
          </w:tcPr>
          <w:p w14:paraId="1A76D68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54EF213C" w14:textId="77777777" w:rsidTr="00465980">
        <w:trPr>
          <w:jc w:val="center"/>
        </w:trPr>
        <w:tc>
          <w:tcPr>
            <w:tcW w:w="5672" w:type="dxa"/>
            <w:vAlign w:val="bottom"/>
          </w:tcPr>
          <w:p w14:paraId="05C2E6FC" w14:textId="4209DECD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>/pasture cover</w:t>
            </w:r>
            <w:r w:rsidRPr="0043685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 + Spring GDD</w:t>
            </w:r>
            <w:r w:rsidRPr="0043685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2124099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5" w:type="dxa"/>
            <w:vAlign w:val="bottom"/>
          </w:tcPr>
          <w:p w14:paraId="7E90E0F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636" w:type="dxa"/>
            <w:vAlign w:val="bottom"/>
          </w:tcPr>
          <w:p w14:paraId="171327E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703AAE91" w14:textId="77777777" w:rsidTr="00465980">
        <w:trPr>
          <w:jc w:val="center"/>
        </w:trPr>
        <w:tc>
          <w:tcPr>
            <w:tcW w:w="5672" w:type="dxa"/>
            <w:vAlign w:val="bottom"/>
          </w:tcPr>
          <w:p w14:paraId="74DAE3D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 xml:space="preserve">Arable cover + </w:t>
            </w: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osema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 load</w:t>
            </w:r>
          </w:p>
        </w:tc>
        <w:tc>
          <w:tcPr>
            <w:tcW w:w="538" w:type="dxa"/>
            <w:vAlign w:val="bottom"/>
          </w:tcPr>
          <w:p w14:paraId="0C63C8A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6B14CFB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636" w:type="dxa"/>
            <w:vAlign w:val="bottom"/>
          </w:tcPr>
          <w:p w14:paraId="187233D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546D621A" w14:textId="77777777" w:rsidTr="00465980">
        <w:trPr>
          <w:jc w:val="center"/>
        </w:trPr>
        <w:tc>
          <w:tcPr>
            <w:tcW w:w="5672" w:type="dxa"/>
            <w:vAlign w:val="bottom"/>
          </w:tcPr>
          <w:p w14:paraId="1647E21F" w14:textId="2176CB31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>/pasture cover (+) + Spring GDD</w:t>
            </w:r>
            <w:r w:rsidRPr="0043685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5EBA730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31DC0DD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636" w:type="dxa"/>
            <w:vAlign w:val="bottom"/>
          </w:tcPr>
          <w:p w14:paraId="620AD3D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7A44FC7A" w14:textId="77777777" w:rsidTr="00465980">
        <w:trPr>
          <w:jc w:val="center"/>
        </w:trPr>
        <w:tc>
          <w:tcPr>
            <w:tcW w:w="5672" w:type="dxa"/>
            <w:vAlign w:val="bottom"/>
          </w:tcPr>
          <w:p w14:paraId="0359637B" w14:textId="05D4FE2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Latitude + 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>/pasture cover(+)</w:t>
            </w:r>
          </w:p>
        </w:tc>
        <w:tc>
          <w:tcPr>
            <w:tcW w:w="538" w:type="dxa"/>
            <w:vAlign w:val="bottom"/>
          </w:tcPr>
          <w:p w14:paraId="174A059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0DC5CD5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636" w:type="dxa"/>
            <w:vAlign w:val="bottom"/>
          </w:tcPr>
          <w:p w14:paraId="78629D9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02570D8D" w14:textId="77777777" w:rsidTr="00465980">
        <w:trPr>
          <w:jc w:val="center"/>
        </w:trPr>
        <w:tc>
          <w:tcPr>
            <w:tcW w:w="5672" w:type="dxa"/>
            <w:vAlign w:val="bottom"/>
          </w:tcPr>
          <w:p w14:paraId="4396C4F0" w14:textId="5B715231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hrubland cover + Grass</w:t>
            </w:r>
            <w:r w:rsidR="00130F56" w:rsidRPr="00436856">
              <w:rPr>
                <w:rFonts w:ascii="Times New Roman" w:hAnsi="Times New Roman" w:cs="Times New Roman"/>
                <w:color w:val="000000"/>
              </w:rPr>
              <w:t>land</w:t>
            </w:r>
            <w:r w:rsidRPr="00436856">
              <w:rPr>
                <w:rFonts w:ascii="Times New Roman" w:hAnsi="Times New Roman" w:cs="Times New Roman"/>
                <w:color w:val="000000"/>
              </w:rPr>
              <w:t>/pasture cover (+)</w:t>
            </w:r>
          </w:p>
        </w:tc>
        <w:tc>
          <w:tcPr>
            <w:tcW w:w="538" w:type="dxa"/>
            <w:vAlign w:val="bottom"/>
          </w:tcPr>
          <w:p w14:paraId="0A0E055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56EF2EB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636" w:type="dxa"/>
            <w:vAlign w:val="bottom"/>
          </w:tcPr>
          <w:p w14:paraId="30DF51E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4D6D6973" w14:textId="77777777" w:rsidTr="00465980">
        <w:trPr>
          <w:jc w:val="center"/>
        </w:trPr>
        <w:tc>
          <w:tcPr>
            <w:tcW w:w="5672" w:type="dxa"/>
            <w:tcBorders>
              <w:bottom w:val="single" w:sz="4" w:space="0" w:color="auto"/>
            </w:tcBorders>
            <w:vAlign w:val="bottom"/>
          </w:tcPr>
          <w:p w14:paraId="60AF97E3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4B62CC1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283D4D8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52D4EBF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</w:tr>
      <w:tr w:rsidR="0042507B" w:rsidRPr="00436856" w14:paraId="5800AA03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3513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  <w:i/>
              </w:rPr>
              <w:t>Defensin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expression 2019 – Tier 1</w:t>
            </w:r>
          </w:p>
        </w:tc>
      </w:tr>
      <w:tr w:rsidR="0042507B" w:rsidRPr="00436856" w14:paraId="3644D052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723E9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96DE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ACD2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C2F0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42507B" w:rsidRPr="00436856" w14:paraId="497D08BC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F8BD2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  <w:i/>
              </w:rPr>
              <w:t>Defensin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expression 2019 – Tier 2</w:t>
            </w:r>
          </w:p>
        </w:tc>
      </w:tr>
      <w:tr w:rsidR="0042507B" w:rsidRPr="00436856" w14:paraId="4BFFB695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5CC4FB66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0BED4F8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2A0F940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32ADAE2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5367A3C8" w14:textId="77777777" w:rsidTr="00465980">
        <w:trPr>
          <w:jc w:val="center"/>
        </w:trPr>
        <w:tc>
          <w:tcPr>
            <w:tcW w:w="5672" w:type="dxa"/>
            <w:vAlign w:val="bottom"/>
          </w:tcPr>
          <w:p w14:paraId="2C0C61D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Precipitation</w:t>
            </w:r>
          </w:p>
        </w:tc>
        <w:tc>
          <w:tcPr>
            <w:tcW w:w="538" w:type="dxa"/>
            <w:vAlign w:val="bottom"/>
          </w:tcPr>
          <w:p w14:paraId="7212950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4DEB12A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636" w:type="dxa"/>
            <w:vAlign w:val="bottom"/>
          </w:tcPr>
          <w:p w14:paraId="4E37F2B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54AF879D" w14:textId="77777777" w:rsidTr="00465980">
        <w:trPr>
          <w:jc w:val="center"/>
        </w:trPr>
        <w:tc>
          <w:tcPr>
            <w:tcW w:w="5672" w:type="dxa"/>
            <w:vAlign w:val="bottom"/>
          </w:tcPr>
          <w:p w14:paraId="4A03242B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osema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 load</w:t>
            </w:r>
          </w:p>
        </w:tc>
        <w:tc>
          <w:tcPr>
            <w:tcW w:w="538" w:type="dxa"/>
            <w:vAlign w:val="bottom"/>
          </w:tcPr>
          <w:p w14:paraId="758F70C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1AE605A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36" w:type="dxa"/>
            <w:vAlign w:val="bottom"/>
          </w:tcPr>
          <w:p w14:paraId="05742B5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233C4CDF" w14:textId="77777777" w:rsidTr="00465980">
        <w:trPr>
          <w:jc w:val="center"/>
        </w:trPr>
        <w:tc>
          <w:tcPr>
            <w:tcW w:w="5672" w:type="dxa"/>
            <w:tcBorders>
              <w:bottom w:val="single" w:sz="4" w:space="0" w:color="auto"/>
            </w:tcBorders>
            <w:vAlign w:val="bottom"/>
          </w:tcPr>
          <w:p w14:paraId="6CF2782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Precipitation + Elevation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2CF8ACD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5B0B75F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61B977F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5B5DD071" w14:textId="38DEE505" w:rsidR="0042507B" w:rsidRPr="006C2030" w:rsidRDefault="008807F6" w:rsidP="0042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D2B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30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2507B" w:rsidRPr="00584D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507B" w:rsidRPr="00DF4FDA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 xml:space="preserve">Mixed-effects models of </w:t>
      </w:r>
      <w:r w:rsidR="00A71EE3">
        <w:rPr>
          <w:rFonts w:ascii="Times New Roman" w:hAnsi="Times New Roman" w:cs="Times New Roman"/>
          <w:sz w:val="24"/>
          <w:szCs w:val="24"/>
        </w:rPr>
        <w:t>b</w:t>
      </w:r>
      <w:r w:rsidR="0042507B">
        <w:rPr>
          <w:rFonts w:ascii="Times New Roman" w:hAnsi="Times New Roman" w:cs="Times New Roman"/>
          <w:sz w:val="24"/>
          <w:szCs w:val="24"/>
        </w:rPr>
        <w:t xml:space="preserve">lack </w:t>
      </w:r>
      <w:r w:rsidR="00A71EE3">
        <w:rPr>
          <w:rFonts w:ascii="Times New Roman" w:hAnsi="Times New Roman" w:cs="Times New Roman"/>
          <w:sz w:val="24"/>
          <w:szCs w:val="24"/>
        </w:rPr>
        <w:t>q</w:t>
      </w:r>
      <w:r w:rsidR="0042507B">
        <w:rPr>
          <w:rFonts w:ascii="Times New Roman" w:hAnsi="Times New Roman" w:cs="Times New Roman"/>
          <w:sz w:val="24"/>
          <w:szCs w:val="24"/>
        </w:rPr>
        <w:t xml:space="preserve">ueen </w:t>
      </w:r>
      <w:r w:rsidR="00A71EE3">
        <w:rPr>
          <w:rFonts w:ascii="Times New Roman" w:hAnsi="Times New Roman" w:cs="Times New Roman"/>
          <w:sz w:val="24"/>
          <w:szCs w:val="24"/>
        </w:rPr>
        <w:t>c</w:t>
      </w:r>
      <w:r w:rsidR="0042507B">
        <w:rPr>
          <w:rFonts w:ascii="Times New Roman" w:hAnsi="Times New Roman" w:cs="Times New Roman"/>
          <w:sz w:val="24"/>
          <w:szCs w:val="24"/>
        </w:rPr>
        <w:t xml:space="preserve">ell </w:t>
      </w:r>
      <w:r w:rsidR="00A71EE3">
        <w:rPr>
          <w:rFonts w:ascii="Times New Roman" w:hAnsi="Times New Roman" w:cs="Times New Roman"/>
          <w:sz w:val="24"/>
          <w:szCs w:val="24"/>
        </w:rPr>
        <w:t>v</w:t>
      </w:r>
      <w:r w:rsidR="0042507B">
        <w:rPr>
          <w:rFonts w:ascii="Times New Roman" w:hAnsi="Times New Roman" w:cs="Times New Roman"/>
          <w:sz w:val="24"/>
          <w:szCs w:val="24"/>
        </w:rPr>
        <w:t xml:space="preserve">irus loads i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Bombus impatiens</w:t>
      </w:r>
      <w:r w:rsidR="0042507B">
        <w:rPr>
          <w:rFonts w:ascii="Times New Roman" w:hAnsi="Times New Roman" w:cs="Times New Roman"/>
          <w:sz w:val="24"/>
          <w:szCs w:val="24"/>
        </w:rPr>
        <w:t xml:space="preserve"> workers (corrected for the ef1α housekeeping gene) collected across varied landscapes in Pennsylvania 2018-19. Each year was modeled separately and models were specified in two model tiers: Tier 1 included covariates related to our primary objectives while Tier 2 assessed secondary covariates of interest. For each model we include the number of model parameters (k), </w:t>
      </w:r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 xml:space="preserve"> Akaike’s Information Criterion adjusted for small sample size (</w:t>
      </w:r>
      <w:proofErr w:type="spellStart"/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42507B" w:rsidRPr="006C203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42507B">
        <w:rPr>
          <w:rFonts w:ascii="Times New Roman" w:hAnsi="Times New Roman" w:cs="Times New Roman"/>
          <w:color w:val="000000"/>
          <w:sz w:val="24"/>
          <w:szCs w:val="24"/>
        </w:rPr>
        <w:t>) and model weight (</w:t>
      </w:r>
      <w:r w:rsidR="0042507B" w:rsidRPr="00A92F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w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2507B">
        <w:rPr>
          <w:rFonts w:ascii="Times New Roman" w:hAnsi="Times New Roman" w:cs="Times New Roman"/>
          <w:sz w:val="24"/>
          <w:szCs w:val="24"/>
        </w:rPr>
        <w:t xml:space="preserve"> All model sets also included a null model with no covariates for comparison. A full list of covariates can be found in Methods. </w:t>
      </w:r>
      <w:r w:rsidR="00E612BE" w:rsidRPr="00E612BE">
        <w:rPr>
          <w:rFonts w:ascii="Times New Roman" w:hAnsi="Times New Roman" w:cs="Times New Roman"/>
          <w:sz w:val="24"/>
          <w:szCs w:val="24"/>
        </w:rPr>
        <w:t>Only shown are the competing models (</w:t>
      </w:r>
      <w:proofErr w:type="spellStart"/>
      <w:r w:rsidR="00E612BE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E612BE" w:rsidRPr="00E612B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2BE" w:rsidRPr="00E612BE">
        <w:rPr>
          <w:rFonts w:ascii="Times New Roman" w:hAnsi="Times New Roman" w:cs="Times New Roman"/>
          <w:sz w:val="24"/>
          <w:szCs w:val="24"/>
        </w:rPr>
        <w:t xml:space="preserve"> &lt; 2.0 from the</w:t>
      </w:r>
      <w:r w:rsidR="00E612BE">
        <w:rPr>
          <w:rFonts w:ascii="Times New Roman" w:hAnsi="Times New Roman" w:cs="Times New Roman"/>
          <w:sz w:val="24"/>
          <w:szCs w:val="24"/>
        </w:rPr>
        <w:t xml:space="preserve"> top</w:t>
      </w:r>
      <w:r w:rsidR="00E612BE" w:rsidRPr="00E612BE">
        <w:rPr>
          <w:rFonts w:ascii="Times New Roman" w:hAnsi="Times New Roman" w:cs="Times New Roman"/>
          <w:sz w:val="24"/>
          <w:szCs w:val="24"/>
        </w:rPr>
        <w:t xml:space="preserve"> model)</w:t>
      </w:r>
      <w:r w:rsidR="0042507B">
        <w:rPr>
          <w:rFonts w:ascii="Times New Roman" w:hAnsi="Times New Roman" w:cs="Times New Roman"/>
          <w:sz w:val="24"/>
          <w:szCs w:val="24"/>
        </w:rPr>
        <w:t xml:space="preserve">. For each covariate,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coefficient signs are represented as “(+)” for positive, “(-)” for negative, and depicted with no symbol whe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95% confidence intervals included zero</w:t>
      </w:r>
      <w:r w:rsidR="0042507B" w:rsidRPr="00740A4D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>indicating weak biological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2"/>
        <w:gridCol w:w="538"/>
        <w:gridCol w:w="855"/>
        <w:gridCol w:w="636"/>
      </w:tblGrid>
      <w:tr w:rsidR="0042507B" w:rsidRPr="00436856" w14:paraId="0FF473FC" w14:textId="77777777" w:rsidTr="00465980">
        <w:trPr>
          <w:jc w:val="center"/>
        </w:trPr>
        <w:tc>
          <w:tcPr>
            <w:tcW w:w="77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12593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Black Queen Cell Virus 2018 – Tier 1</w:t>
            </w:r>
          </w:p>
        </w:tc>
      </w:tr>
      <w:tr w:rsidR="0042507B" w:rsidRPr="00436856" w14:paraId="719DF720" w14:textId="77777777" w:rsidTr="00465980">
        <w:trPr>
          <w:jc w:val="center"/>
        </w:trPr>
        <w:tc>
          <w:tcPr>
            <w:tcW w:w="5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25374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858D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5FA5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856">
              <w:rPr>
                <w:rFonts w:ascii="Times New Roman" w:hAnsi="Times New Roman" w:cs="Times New Roman"/>
                <w:color w:val="000000"/>
              </w:rPr>
              <w:t>ΔAIC</w:t>
            </w:r>
            <w:r w:rsidRPr="00436856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0BBB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42507B" w:rsidRPr="00436856" w14:paraId="102A9D93" w14:textId="77777777" w:rsidTr="00465980">
        <w:trPr>
          <w:jc w:val="center"/>
        </w:trPr>
        <w:tc>
          <w:tcPr>
            <w:tcW w:w="5762" w:type="dxa"/>
            <w:tcBorders>
              <w:top w:val="single" w:sz="4" w:space="0" w:color="auto"/>
            </w:tcBorders>
            <w:vAlign w:val="bottom"/>
          </w:tcPr>
          <w:p w14:paraId="541E87C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Nesting resources(-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324CA30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41164DE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0FB7906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2507B" w:rsidRPr="00436856" w14:paraId="515C4C3E" w14:textId="77777777" w:rsidTr="00465980">
        <w:trPr>
          <w:jc w:val="center"/>
        </w:trPr>
        <w:tc>
          <w:tcPr>
            <w:tcW w:w="5762" w:type="dxa"/>
            <w:vAlign w:val="bottom"/>
          </w:tcPr>
          <w:p w14:paraId="4DEBDD0E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floral resources(-)</w:t>
            </w:r>
          </w:p>
        </w:tc>
        <w:tc>
          <w:tcPr>
            <w:tcW w:w="538" w:type="dxa"/>
            <w:vAlign w:val="bottom"/>
          </w:tcPr>
          <w:p w14:paraId="6C8C34F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59D870C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36" w:type="dxa"/>
            <w:vAlign w:val="bottom"/>
          </w:tcPr>
          <w:p w14:paraId="5F6C1B3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42507B" w:rsidRPr="00436856" w14:paraId="2E89914E" w14:textId="77777777" w:rsidTr="00465980">
        <w:trPr>
          <w:jc w:val="center"/>
        </w:trPr>
        <w:tc>
          <w:tcPr>
            <w:tcW w:w="5762" w:type="dxa"/>
            <w:vAlign w:val="bottom"/>
          </w:tcPr>
          <w:p w14:paraId="5CE5C2C2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Honey bee colony density</w:t>
            </w:r>
            <w:r w:rsidRPr="00436856">
              <w:rPr>
                <w:rFonts w:ascii="Times New Roman" w:hAnsi="Times New Roman" w:cs="Times New Roman"/>
              </w:rPr>
              <w:t xml:space="preserve"> + </w:t>
            </w:r>
            <w:r w:rsidRPr="00436856">
              <w:rPr>
                <w:rFonts w:ascii="Times New Roman" w:hAnsi="Times New Roman" w:cs="Times New Roman"/>
                <w:color w:val="000000"/>
              </w:rPr>
              <w:t>Nesting resources(-)</w:t>
            </w:r>
          </w:p>
        </w:tc>
        <w:tc>
          <w:tcPr>
            <w:tcW w:w="538" w:type="dxa"/>
            <w:vAlign w:val="bottom"/>
          </w:tcPr>
          <w:p w14:paraId="756D7D5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046D7B6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636" w:type="dxa"/>
            <w:vAlign w:val="bottom"/>
          </w:tcPr>
          <w:p w14:paraId="7723ABF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2507B" w:rsidRPr="00436856" w14:paraId="065E9D3D" w14:textId="77777777" w:rsidTr="00465980">
        <w:trPr>
          <w:jc w:val="center"/>
        </w:trPr>
        <w:tc>
          <w:tcPr>
            <w:tcW w:w="5762" w:type="dxa"/>
            <w:vAlign w:val="bottom"/>
          </w:tcPr>
          <w:p w14:paraId="6E981DF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Nesting resources</w:t>
            </w:r>
            <w:r w:rsidRPr="0043685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  <w:color w:val="000000"/>
              </w:rPr>
              <w:t>(-)</w:t>
            </w:r>
          </w:p>
        </w:tc>
        <w:tc>
          <w:tcPr>
            <w:tcW w:w="538" w:type="dxa"/>
            <w:vAlign w:val="bottom"/>
          </w:tcPr>
          <w:p w14:paraId="5CC3B67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5B3C1D1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36" w:type="dxa"/>
            <w:vAlign w:val="bottom"/>
          </w:tcPr>
          <w:p w14:paraId="2C34F31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2507B" w:rsidRPr="00436856" w14:paraId="2DEB767B" w14:textId="77777777" w:rsidTr="00465980">
        <w:trPr>
          <w:jc w:val="center"/>
        </w:trPr>
        <w:tc>
          <w:tcPr>
            <w:tcW w:w="7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2E58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Black Queen Cell Virus 2018 – Tier 2</w:t>
            </w:r>
          </w:p>
        </w:tc>
      </w:tr>
      <w:tr w:rsidR="0042507B" w:rsidRPr="00436856" w14:paraId="7AF40992" w14:textId="77777777" w:rsidTr="00465980">
        <w:trPr>
          <w:jc w:val="center"/>
        </w:trPr>
        <w:tc>
          <w:tcPr>
            <w:tcW w:w="5762" w:type="dxa"/>
            <w:tcBorders>
              <w:top w:val="single" w:sz="4" w:space="0" w:color="auto"/>
            </w:tcBorders>
            <w:vAlign w:val="bottom"/>
          </w:tcPr>
          <w:p w14:paraId="3D2D26D3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+ Forest cover(-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083733D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48CC61A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63CAED0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2507B" w:rsidRPr="00436856" w14:paraId="4299F04E" w14:textId="77777777" w:rsidTr="00465980">
        <w:trPr>
          <w:jc w:val="center"/>
        </w:trPr>
        <w:tc>
          <w:tcPr>
            <w:tcW w:w="5762" w:type="dxa"/>
            <w:vAlign w:val="bottom"/>
          </w:tcPr>
          <w:p w14:paraId="7F2012AE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ongitude(+) + Forest cover(-)</w:t>
            </w:r>
          </w:p>
        </w:tc>
        <w:tc>
          <w:tcPr>
            <w:tcW w:w="538" w:type="dxa"/>
            <w:vAlign w:val="bottom"/>
          </w:tcPr>
          <w:p w14:paraId="0C79AC1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32CC23E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636" w:type="dxa"/>
            <w:vAlign w:val="bottom"/>
          </w:tcPr>
          <w:p w14:paraId="5C8A598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2507B" w:rsidRPr="00436856" w14:paraId="6561D175" w14:textId="77777777" w:rsidTr="00465980">
        <w:trPr>
          <w:jc w:val="center"/>
        </w:trPr>
        <w:tc>
          <w:tcPr>
            <w:tcW w:w="5762" w:type="dxa"/>
            <w:vAlign w:val="bottom"/>
          </w:tcPr>
          <w:p w14:paraId="26A4ACC4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(-) + Natural cover(-)</w:t>
            </w:r>
          </w:p>
        </w:tc>
        <w:tc>
          <w:tcPr>
            <w:tcW w:w="538" w:type="dxa"/>
            <w:vAlign w:val="bottom"/>
          </w:tcPr>
          <w:p w14:paraId="1684992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77F4E8C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36" w:type="dxa"/>
            <w:vAlign w:val="bottom"/>
          </w:tcPr>
          <w:p w14:paraId="0992F23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25C3A859" w14:textId="77777777" w:rsidTr="00465980">
        <w:trPr>
          <w:jc w:val="center"/>
        </w:trPr>
        <w:tc>
          <w:tcPr>
            <w:tcW w:w="5762" w:type="dxa"/>
            <w:vAlign w:val="bottom"/>
          </w:tcPr>
          <w:p w14:paraId="74AD744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(-) + Developed cover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538" w:type="dxa"/>
            <w:vAlign w:val="bottom"/>
          </w:tcPr>
          <w:p w14:paraId="3D52D4E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2DBDBD2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636" w:type="dxa"/>
            <w:vAlign w:val="bottom"/>
          </w:tcPr>
          <w:p w14:paraId="630DDC2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69FAC5F2" w14:textId="77777777" w:rsidTr="00465980">
        <w:trPr>
          <w:jc w:val="center"/>
        </w:trPr>
        <w:tc>
          <w:tcPr>
            <w:tcW w:w="5762" w:type="dxa"/>
            <w:vAlign w:val="bottom"/>
          </w:tcPr>
          <w:p w14:paraId="5E1E328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 xml:space="preserve"> + Natural cover(-)</w:t>
            </w:r>
          </w:p>
        </w:tc>
        <w:tc>
          <w:tcPr>
            <w:tcW w:w="538" w:type="dxa"/>
            <w:vAlign w:val="bottom"/>
          </w:tcPr>
          <w:p w14:paraId="47862B5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013A1DA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36" w:type="dxa"/>
            <w:vAlign w:val="bottom"/>
          </w:tcPr>
          <w:p w14:paraId="2D8F354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24D045C0" w14:textId="77777777" w:rsidTr="00465980">
        <w:trPr>
          <w:jc w:val="center"/>
        </w:trPr>
        <w:tc>
          <w:tcPr>
            <w:tcW w:w="5762" w:type="dxa"/>
            <w:vAlign w:val="bottom"/>
          </w:tcPr>
          <w:p w14:paraId="5488B742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Forest cover(-)</w:t>
            </w:r>
          </w:p>
        </w:tc>
        <w:tc>
          <w:tcPr>
            <w:tcW w:w="538" w:type="dxa"/>
            <w:vAlign w:val="bottom"/>
          </w:tcPr>
          <w:p w14:paraId="1BEB352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2962A1F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636" w:type="dxa"/>
            <w:vAlign w:val="bottom"/>
          </w:tcPr>
          <w:p w14:paraId="47EB315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5ACADBC5" w14:textId="77777777" w:rsidTr="00465980">
        <w:trPr>
          <w:jc w:val="center"/>
        </w:trPr>
        <w:tc>
          <w:tcPr>
            <w:tcW w:w="5762" w:type="dxa"/>
            <w:vAlign w:val="bottom"/>
          </w:tcPr>
          <w:p w14:paraId="65108F3E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 xml:space="preserve">Spring floral resources(-) </w:t>
            </w:r>
            <w:r w:rsidRPr="00436856">
              <w:rPr>
                <w:rFonts w:ascii="Times New Roman" w:hAnsi="Times New Roman" w:cs="Times New Roman"/>
              </w:rPr>
              <w:t>+ Developed cover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538" w:type="dxa"/>
            <w:vAlign w:val="bottom"/>
          </w:tcPr>
          <w:p w14:paraId="47543C1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05919D1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36" w:type="dxa"/>
            <w:vAlign w:val="bottom"/>
          </w:tcPr>
          <w:p w14:paraId="3E443C5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41C8C6D9" w14:textId="77777777" w:rsidTr="00465980">
        <w:trPr>
          <w:jc w:val="center"/>
        </w:trPr>
        <w:tc>
          <w:tcPr>
            <w:tcW w:w="5762" w:type="dxa"/>
            <w:vAlign w:val="bottom"/>
          </w:tcPr>
          <w:p w14:paraId="335E076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(-) + Forest cover(-)</w:t>
            </w:r>
          </w:p>
        </w:tc>
        <w:tc>
          <w:tcPr>
            <w:tcW w:w="538" w:type="dxa"/>
            <w:vAlign w:val="bottom"/>
          </w:tcPr>
          <w:p w14:paraId="394FF24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4B0DAC0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36" w:type="dxa"/>
            <w:vAlign w:val="bottom"/>
          </w:tcPr>
          <w:p w14:paraId="668CC75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05C6443F" w14:textId="77777777" w:rsidTr="00465980">
        <w:trPr>
          <w:jc w:val="center"/>
        </w:trPr>
        <w:tc>
          <w:tcPr>
            <w:tcW w:w="5762" w:type="dxa"/>
            <w:vAlign w:val="bottom"/>
          </w:tcPr>
          <w:p w14:paraId="4E81560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floral resources(-)</w:t>
            </w:r>
            <w:r w:rsidRPr="00436856">
              <w:rPr>
                <w:rFonts w:ascii="Times New Roman" w:hAnsi="Times New Roman" w:cs="Times New Roman"/>
              </w:rPr>
              <w:t xml:space="preserve"> + Developed cover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538" w:type="dxa"/>
            <w:vAlign w:val="bottom"/>
          </w:tcPr>
          <w:p w14:paraId="52CE83F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57AA704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636" w:type="dxa"/>
            <w:vAlign w:val="bottom"/>
          </w:tcPr>
          <w:p w14:paraId="40A1444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637DBC16" w14:textId="77777777" w:rsidTr="00465980">
        <w:trPr>
          <w:jc w:val="center"/>
        </w:trPr>
        <w:tc>
          <w:tcPr>
            <w:tcW w:w="5762" w:type="dxa"/>
            <w:vAlign w:val="bottom"/>
          </w:tcPr>
          <w:p w14:paraId="2234EB8C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 xml:space="preserve">Longitude(+) + </w:t>
            </w:r>
            <w:r w:rsidRPr="00436856">
              <w:rPr>
                <w:rFonts w:ascii="Times New Roman" w:hAnsi="Times New Roman" w:cs="Times New Roman"/>
                <w:color w:val="000000"/>
              </w:rPr>
              <w:t>Spring floral resources(-)</w:t>
            </w:r>
          </w:p>
        </w:tc>
        <w:tc>
          <w:tcPr>
            <w:tcW w:w="538" w:type="dxa"/>
            <w:vAlign w:val="bottom"/>
          </w:tcPr>
          <w:p w14:paraId="633D185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39DBFAE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636" w:type="dxa"/>
            <w:vAlign w:val="bottom"/>
          </w:tcPr>
          <w:p w14:paraId="4735515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64EEABCA" w14:textId="77777777" w:rsidTr="00465980">
        <w:trPr>
          <w:jc w:val="center"/>
        </w:trPr>
        <w:tc>
          <w:tcPr>
            <w:tcW w:w="5762" w:type="dxa"/>
            <w:tcBorders>
              <w:bottom w:val="single" w:sz="4" w:space="0" w:color="auto"/>
            </w:tcBorders>
            <w:vAlign w:val="bottom"/>
          </w:tcPr>
          <w:p w14:paraId="69A57726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0BD8E0D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1A378C5A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60101B2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</w:tr>
      <w:tr w:rsidR="0042507B" w:rsidRPr="00436856" w14:paraId="6BE28103" w14:textId="77777777" w:rsidTr="00465980">
        <w:trPr>
          <w:jc w:val="center"/>
        </w:trPr>
        <w:tc>
          <w:tcPr>
            <w:tcW w:w="77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1518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Black Queen Cell Virus 2019 – Tier 1</w:t>
            </w:r>
          </w:p>
        </w:tc>
      </w:tr>
      <w:tr w:rsidR="0042507B" w:rsidRPr="00436856" w14:paraId="6BD9CDC1" w14:textId="77777777" w:rsidTr="00465980">
        <w:trPr>
          <w:jc w:val="center"/>
        </w:trPr>
        <w:tc>
          <w:tcPr>
            <w:tcW w:w="5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C346B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Honey bee colony density(+) + Spring floral resources(-)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3CF1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CF76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B236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42507B" w:rsidRPr="00436856" w14:paraId="1C0AB064" w14:textId="77777777" w:rsidTr="00465980">
        <w:trPr>
          <w:jc w:val="center"/>
        </w:trPr>
        <w:tc>
          <w:tcPr>
            <w:tcW w:w="77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B74CD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Black Queen Cell Virus 2019 – Tier 2</w:t>
            </w:r>
          </w:p>
        </w:tc>
      </w:tr>
      <w:tr w:rsidR="0042507B" w:rsidRPr="00436856" w14:paraId="0CA14AA7" w14:textId="77777777" w:rsidTr="00465980">
        <w:trPr>
          <w:jc w:val="center"/>
        </w:trPr>
        <w:tc>
          <w:tcPr>
            <w:tcW w:w="5762" w:type="dxa"/>
            <w:tcBorders>
              <w:top w:val="single" w:sz="4" w:space="0" w:color="auto"/>
            </w:tcBorders>
            <w:vAlign w:val="bottom"/>
          </w:tcPr>
          <w:p w14:paraId="611DA439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GDD</w:t>
            </w:r>
            <w:r w:rsidRPr="0043685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  <w:color w:val="000000"/>
              </w:rPr>
              <w:t>(+) + Honey bee colony density(+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49320BE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1FFE832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01FAC69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2507B" w:rsidRPr="00436856" w14:paraId="3C5EADB5" w14:textId="77777777" w:rsidTr="00465980">
        <w:trPr>
          <w:jc w:val="center"/>
        </w:trPr>
        <w:tc>
          <w:tcPr>
            <w:tcW w:w="5762" w:type="dxa"/>
            <w:vAlign w:val="bottom"/>
          </w:tcPr>
          <w:p w14:paraId="22B99A33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floral resources(-) + Honey bee colony density(+)</w:t>
            </w:r>
          </w:p>
        </w:tc>
        <w:tc>
          <w:tcPr>
            <w:tcW w:w="538" w:type="dxa"/>
            <w:vAlign w:val="bottom"/>
          </w:tcPr>
          <w:p w14:paraId="455D637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2ABDD21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636" w:type="dxa"/>
            <w:vAlign w:val="bottom"/>
          </w:tcPr>
          <w:p w14:paraId="4F31964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2507B" w:rsidRPr="00436856" w14:paraId="0CC21349" w14:textId="77777777" w:rsidTr="00465980">
        <w:trPr>
          <w:jc w:val="center"/>
        </w:trPr>
        <w:tc>
          <w:tcPr>
            <w:tcW w:w="5762" w:type="dxa"/>
            <w:tcBorders>
              <w:bottom w:val="single" w:sz="4" w:space="0" w:color="auto"/>
            </w:tcBorders>
            <w:vAlign w:val="bottom"/>
          </w:tcPr>
          <w:p w14:paraId="173ACE06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hrubland cover (-) + Honey bee colony density(+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45FE8AC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511EE2E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28F2FC3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</w:tbl>
    <w:p w14:paraId="335AED17" w14:textId="77777777" w:rsidR="00436856" w:rsidRDefault="004368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A97AE8" w14:textId="74ABEBE2" w:rsidR="0042507B" w:rsidRPr="006C2030" w:rsidRDefault="008807F6" w:rsidP="0042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0D2B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2507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42507B">
        <w:rPr>
          <w:rFonts w:ascii="Times New Roman" w:hAnsi="Times New Roman" w:cs="Times New Roman"/>
          <w:sz w:val="24"/>
          <w:szCs w:val="24"/>
        </w:rPr>
        <w:t xml:space="preserve">Mixed-effects models of </w:t>
      </w:r>
      <w:r w:rsidR="00F470D9" w:rsidRPr="00F470D9">
        <w:rPr>
          <w:rFonts w:ascii="Times New Roman" w:hAnsi="Times New Roman" w:cs="Times New Roman"/>
          <w:i/>
          <w:iCs/>
          <w:sz w:val="24"/>
          <w:szCs w:val="24"/>
        </w:rPr>
        <w:t>Vairimorpha</w:t>
      </w:r>
      <w:r w:rsidR="0042507B">
        <w:rPr>
          <w:rFonts w:ascii="Times New Roman" w:hAnsi="Times New Roman" w:cs="Times New Roman"/>
          <w:sz w:val="24"/>
          <w:szCs w:val="24"/>
        </w:rPr>
        <w:t xml:space="preserve"> infection loads i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Bombus impatiens</w:t>
      </w:r>
      <w:r w:rsidR="0042507B">
        <w:rPr>
          <w:rFonts w:ascii="Times New Roman" w:hAnsi="Times New Roman" w:cs="Times New Roman"/>
          <w:sz w:val="24"/>
          <w:szCs w:val="24"/>
        </w:rPr>
        <w:t xml:space="preserve"> workers (corrected for the </w:t>
      </w:r>
      <w:r w:rsidR="00A77A9A">
        <w:rPr>
          <w:rFonts w:ascii="Times New Roman" w:hAnsi="Times New Roman" w:cs="Times New Roman"/>
          <w:sz w:val="24"/>
          <w:szCs w:val="24"/>
        </w:rPr>
        <w:t>EF-</w:t>
      </w:r>
      <w:r w:rsidR="0042507B">
        <w:rPr>
          <w:rFonts w:ascii="Times New Roman" w:hAnsi="Times New Roman" w:cs="Times New Roman"/>
          <w:sz w:val="24"/>
          <w:szCs w:val="24"/>
        </w:rPr>
        <w:t xml:space="preserve">1α housekeeping gene) collected across varied landscapes in Pennsylvania 2018-19. Each year was modeled separately and models were specified in two model tiers: Tier 1 included covariates related to our primary objectives while Tier 2 assessed secondary covariates of interest. For each model we include the number of model parameters (k), </w:t>
      </w:r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 xml:space="preserve"> Akaike’s Information Criterion adjusted for small sample size (</w:t>
      </w:r>
      <w:proofErr w:type="spellStart"/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42507B" w:rsidRPr="006C203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42507B">
        <w:rPr>
          <w:rFonts w:ascii="Times New Roman" w:hAnsi="Times New Roman" w:cs="Times New Roman"/>
          <w:color w:val="000000"/>
          <w:sz w:val="24"/>
          <w:szCs w:val="24"/>
        </w:rPr>
        <w:t>) and model weight (</w:t>
      </w:r>
      <w:r w:rsidR="0042507B" w:rsidRPr="00A92F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w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2507B">
        <w:rPr>
          <w:rFonts w:ascii="Times New Roman" w:hAnsi="Times New Roman" w:cs="Times New Roman"/>
          <w:sz w:val="24"/>
          <w:szCs w:val="24"/>
        </w:rPr>
        <w:t xml:space="preserve"> All model sets also included a null model with no covariates for comparison. A full list of covariates can be found in Methods. </w:t>
      </w:r>
      <w:r w:rsidR="00E612BE" w:rsidRPr="00E612BE">
        <w:rPr>
          <w:rFonts w:ascii="Times New Roman" w:hAnsi="Times New Roman" w:cs="Times New Roman"/>
          <w:sz w:val="24"/>
          <w:szCs w:val="24"/>
        </w:rPr>
        <w:t>Only shown are the competing models (</w:t>
      </w:r>
      <w:proofErr w:type="spellStart"/>
      <w:r w:rsidR="00E612BE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E612BE" w:rsidRPr="00E612B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2BE" w:rsidRPr="00E612BE">
        <w:rPr>
          <w:rFonts w:ascii="Times New Roman" w:hAnsi="Times New Roman" w:cs="Times New Roman"/>
          <w:sz w:val="24"/>
          <w:szCs w:val="24"/>
        </w:rPr>
        <w:t xml:space="preserve"> &lt; 2.0 from the</w:t>
      </w:r>
      <w:r w:rsidR="00E612BE">
        <w:rPr>
          <w:rFonts w:ascii="Times New Roman" w:hAnsi="Times New Roman" w:cs="Times New Roman"/>
          <w:sz w:val="24"/>
          <w:szCs w:val="24"/>
        </w:rPr>
        <w:t xml:space="preserve"> top</w:t>
      </w:r>
      <w:r w:rsidR="00E612BE" w:rsidRPr="00E612BE">
        <w:rPr>
          <w:rFonts w:ascii="Times New Roman" w:hAnsi="Times New Roman" w:cs="Times New Roman"/>
          <w:sz w:val="24"/>
          <w:szCs w:val="24"/>
        </w:rPr>
        <w:t xml:space="preserve"> model)</w:t>
      </w:r>
      <w:r w:rsidR="0042507B">
        <w:rPr>
          <w:rFonts w:ascii="Times New Roman" w:hAnsi="Times New Roman" w:cs="Times New Roman"/>
          <w:sz w:val="24"/>
          <w:szCs w:val="24"/>
        </w:rPr>
        <w:t xml:space="preserve">. For each covariate,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coefficient signs are represented as “(+)” for positive, “(-)” for negative, and depicted with no symbol whe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95% confidence intervals included zero</w:t>
      </w:r>
      <w:r w:rsidR="0042507B" w:rsidRPr="00740A4D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>indicating weak biological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2"/>
        <w:gridCol w:w="538"/>
        <w:gridCol w:w="855"/>
        <w:gridCol w:w="636"/>
      </w:tblGrid>
      <w:tr w:rsidR="0042507B" w:rsidRPr="00436856" w14:paraId="3FBA3B77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DD16A2" w14:textId="602CFFA0" w:rsidR="0042507B" w:rsidRPr="00436856" w:rsidRDefault="00F470D9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0D9">
              <w:rPr>
                <w:rFonts w:ascii="Times New Roman" w:hAnsi="Times New Roman" w:cs="Times New Roman"/>
                <w:b/>
                <w:bCs/>
                <w:i/>
                <w:iCs/>
              </w:rPr>
              <w:t>Vairimorpha</w:t>
            </w:r>
            <w:r w:rsidR="0042507B" w:rsidRPr="00436856">
              <w:rPr>
                <w:rFonts w:ascii="Times New Roman" w:hAnsi="Times New Roman" w:cs="Times New Roman"/>
                <w:b/>
                <w:bCs/>
              </w:rPr>
              <w:t xml:space="preserve"> infection 2018 – Tier 1</w:t>
            </w:r>
          </w:p>
        </w:tc>
      </w:tr>
      <w:tr w:rsidR="0042507B" w:rsidRPr="00436856" w14:paraId="71E6B6F0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80C4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D28D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56AE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856">
              <w:rPr>
                <w:rFonts w:ascii="Times New Roman" w:hAnsi="Times New Roman" w:cs="Times New Roman"/>
                <w:color w:val="000000"/>
              </w:rPr>
              <w:t>ΔAIC</w:t>
            </w:r>
            <w:r w:rsidRPr="00436856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3A1E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42507B" w:rsidRPr="00436856" w14:paraId="3B85B6FF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3B0512D8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4CB0B37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31E1FBF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458C898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42507B" w:rsidRPr="00436856" w14:paraId="13C4E44A" w14:textId="77777777" w:rsidTr="00465980">
        <w:trPr>
          <w:jc w:val="center"/>
        </w:trPr>
        <w:tc>
          <w:tcPr>
            <w:tcW w:w="5942" w:type="dxa"/>
            <w:vAlign w:val="bottom"/>
          </w:tcPr>
          <w:p w14:paraId="13CA2723" w14:textId="7F2338BF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  <w:color w:val="000000"/>
              </w:rPr>
              <w:t>loading</w:t>
            </w:r>
          </w:p>
        </w:tc>
        <w:tc>
          <w:tcPr>
            <w:tcW w:w="538" w:type="dxa"/>
            <w:vAlign w:val="bottom"/>
          </w:tcPr>
          <w:p w14:paraId="4D4C1CA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7BF4936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636" w:type="dxa"/>
            <w:vAlign w:val="bottom"/>
          </w:tcPr>
          <w:p w14:paraId="70C6C01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2507B" w:rsidRPr="00436856" w14:paraId="45796CB5" w14:textId="77777777" w:rsidTr="00465980">
        <w:trPr>
          <w:jc w:val="center"/>
        </w:trPr>
        <w:tc>
          <w:tcPr>
            <w:tcW w:w="5942" w:type="dxa"/>
            <w:vAlign w:val="bottom"/>
          </w:tcPr>
          <w:p w14:paraId="0376B6F0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Honey bee colony density</w:t>
            </w:r>
          </w:p>
        </w:tc>
        <w:tc>
          <w:tcPr>
            <w:tcW w:w="538" w:type="dxa"/>
            <w:vAlign w:val="bottom"/>
          </w:tcPr>
          <w:p w14:paraId="7C54D6A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5DBC7B3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36" w:type="dxa"/>
            <w:vAlign w:val="bottom"/>
          </w:tcPr>
          <w:p w14:paraId="22D0F5F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2507B" w:rsidRPr="00436856" w14:paraId="2EC1C219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C4361" w14:textId="1F8EB195" w:rsidR="0042507B" w:rsidRPr="00436856" w:rsidRDefault="00F470D9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0D9">
              <w:rPr>
                <w:rFonts w:ascii="Times New Roman" w:hAnsi="Times New Roman" w:cs="Times New Roman"/>
                <w:b/>
                <w:bCs/>
                <w:i/>
                <w:iCs/>
              </w:rPr>
              <w:t>Vairimorpha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2507B" w:rsidRPr="00436856">
              <w:rPr>
                <w:rFonts w:ascii="Times New Roman" w:hAnsi="Times New Roman" w:cs="Times New Roman"/>
                <w:b/>
                <w:bCs/>
              </w:rPr>
              <w:t>infection 2018 – Tier 2</w:t>
            </w:r>
          </w:p>
        </w:tc>
      </w:tr>
      <w:tr w:rsidR="0042507B" w:rsidRPr="00436856" w14:paraId="3BB1E083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5A3FF51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Arable cover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(+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62AAACE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48B703B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3015498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2507B" w:rsidRPr="00436856" w14:paraId="180FCCB3" w14:textId="77777777" w:rsidTr="00465980">
        <w:trPr>
          <w:jc w:val="center"/>
        </w:trPr>
        <w:tc>
          <w:tcPr>
            <w:tcW w:w="5942" w:type="dxa"/>
            <w:vAlign w:val="bottom"/>
          </w:tcPr>
          <w:p w14:paraId="31FEC4BA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</w:rPr>
              <w:t>Null</w:t>
            </w:r>
          </w:p>
        </w:tc>
        <w:tc>
          <w:tcPr>
            <w:tcW w:w="538" w:type="dxa"/>
            <w:vAlign w:val="bottom"/>
          </w:tcPr>
          <w:p w14:paraId="15CDE3D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vAlign w:val="bottom"/>
          </w:tcPr>
          <w:p w14:paraId="16A9B75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636" w:type="dxa"/>
            <w:vAlign w:val="bottom"/>
          </w:tcPr>
          <w:p w14:paraId="07EC875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76EBC556" w14:textId="77777777" w:rsidTr="00465980">
        <w:trPr>
          <w:jc w:val="center"/>
        </w:trPr>
        <w:tc>
          <w:tcPr>
            <w:tcW w:w="5942" w:type="dxa"/>
            <w:vAlign w:val="bottom"/>
          </w:tcPr>
          <w:p w14:paraId="312CB131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i/>
                <w:iCs/>
              </w:rPr>
              <w:t>Bombus</w:t>
            </w:r>
            <w:r w:rsidRPr="00436856">
              <w:rPr>
                <w:rFonts w:ascii="Times New Roman" w:hAnsi="Times New Roman" w:cs="Times New Roman"/>
              </w:rPr>
              <w:t xml:space="preserve"> spp. Diversity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(-)</w:t>
            </w:r>
            <w:r w:rsidRPr="004368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" w:type="dxa"/>
            <w:vAlign w:val="bottom"/>
          </w:tcPr>
          <w:p w14:paraId="1A96673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170173B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36" w:type="dxa"/>
            <w:vAlign w:val="bottom"/>
          </w:tcPr>
          <w:p w14:paraId="2DC197D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41927340" w14:textId="77777777" w:rsidTr="00465980">
        <w:trPr>
          <w:jc w:val="center"/>
        </w:trPr>
        <w:tc>
          <w:tcPr>
            <w:tcW w:w="5942" w:type="dxa"/>
            <w:vAlign w:val="bottom"/>
          </w:tcPr>
          <w:p w14:paraId="4DFE5C18" w14:textId="0544E682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  <w:color w:val="000000"/>
              </w:rPr>
              <w:t>loading</w:t>
            </w:r>
          </w:p>
        </w:tc>
        <w:tc>
          <w:tcPr>
            <w:tcW w:w="538" w:type="dxa"/>
            <w:vAlign w:val="bottom"/>
          </w:tcPr>
          <w:p w14:paraId="321FD54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0A4575A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36" w:type="dxa"/>
            <w:vAlign w:val="bottom"/>
          </w:tcPr>
          <w:p w14:paraId="25BF93B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3B96156D" w14:textId="77777777" w:rsidTr="00465980">
        <w:trPr>
          <w:jc w:val="center"/>
        </w:trPr>
        <w:tc>
          <w:tcPr>
            <w:tcW w:w="5942" w:type="dxa"/>
            <w:vAlign w:val="bottom"/>
          </w:tcPr>
          <w:p w14:paraId="2A5C38B1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Arable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(+)</w:t>
            </w:r>
            <w:r w:rsidRPr="00436856">
              <w:rPr>
                <w:rFonts w:ascii="Times New Roman" w:hAnsi="Times New Roman" w:cs="Times New Roman"/>
              </w:rPr>
              <w:t xml:space="preserve"> + </w:t>
            </w:r>
            <w:r w:rsidRPr="00436856">
              <w:rPr>
                <w:rFonts w:ascii="Times New Roman" w:hAnsi="Times New Roman" w:cs="Times New Roman"/>
                <w:i/>
                <w:iCs/>
              </w:rPr>
              <w:t>Bombus</w:t>
            </w:r>
            <w:r w:rsidRPr="00436856">
              <w:rPr>
                <w:rFonts w:ascii="Times New Roman" w:hAnsi="Times New Roman" w:cs="Times New Roman"/>
              </w:rPr>
              <w:t xml:space="preserve"> spp. diversity</w:t>
            </w:r>
          </w:p>
        </w:tc>
        <w:tc>
          <w:tcPr>
            <w:tcW w:w="538" w:type="dxa"/>
            <w:vAlign w:val="bottom"/>
          </w:tcPr>
          <w:p w14:paraId="2EF79AF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6C01E10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636" w:type="dxa"/>
            <w:vAlign w:val="bottom"/>
          </w:tcPr>
          <w:p w14:paraId="1F23CDA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568EC3B5" w14:textId="77777777" w:rsidTr="00465980">
        <w:trPr>
          <w:jc w:val="center"/>
        </w:trPr>
        <w:tc>
          <w:tcPr>
            <w:tcW w:w="5942" w:type="dxa"/>
            <w:vAlign w:val="bottom"/>
          </w:tcPr>
          <w:p w14:paraId="07C0DD8E" w14:textId="6A87CD86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Grass</w:t>
            </w:r>
            <w:r w:rsidR="00130F56" w:rsidRPr="00436856">
              <w:rPr>
                <w:rFonts w:ascii="Times New Roman" w:hAnsi="Times New Roman" w:cs="Times New Roman"/>
              </w:rPr>
              <w:t>land/pasture</w:t>
            </w:r>
            <w:r w:rsidRPr="00436856">
              <w:rPr>
                <w:rFonts w:ascii="Times New Roman" w:hAnsi="Times New Roman" w:cs="Times New Roman"/>
              </w:rPr>
              <w:t>2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(+)</w:t>
            </w:r>
            <w:r w:rsidRPr="00436856">
              <w:rPr>
                <w:rFonts w:ascii="Times New Roman" w:hAnsi="Times New Roman" w:cs="Times New Roman"/>
              </w:rPr>
              <w:t xml:space="preserve"> + </w:t>
            </w:r>
            <w:r w:rsidRPr="00436856">
              <w:rPr>
                <w:rFonts w:ascii="Times New Roman" w:hAnsi="Times New Roman" w:cs="Times New Roman"/>
                <w:i/>
                <w:iCs/>
              </w:rPr>
              <w:t>Bombus</w:t>
            </w:r>
            <w:r w:rsidRPr="00436856">
              <w:rPr>
                <w:rFonts w:ascii="Times New Roman" w:hAnsi="Times New Roman" w:cs="Times New Roman"/>
              </w:rPr>
              <w:t xml:space="preserve"> spp. diversity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(-)</w:t>
            </w:r>
          </w:p>
        </w:tc>
        <w:tc>
          <w:tcPr>
            <w:tcW w:w="538" w:type="dxa"/>
            <w:vAlign w:val="bottom"/>
          </w:tcPr>
          <w:p w14:paraId="0D0033B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5BCD47A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636" w:type="dxa"/>
            <w:vAlign w:val="bottom"/>
          </w:tcPr>
          <w:p w14:paraId="6D43A14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3C59114C" w14:textId="77777777" w:rsidTr="00465980">
        <w:trPr>
          <w:jc w:val="center"/>
        </w:trPr>
        <w:tc>
          <w:tcPr>
            <w:tcW w:w="5942" w:type="dxa"/>
            <w:vAlign w:val="bottom"/>
          </w:tcPr>
          <w:p w14:paraId="3DF6E97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Honey bee colony density</w:t>
            </w:r>
          </w:p>
        </w:tc>
        <w:tc>
          <w:tcPr>
            <w:tcW w:w="538" w:type="dxa"/>
            <w:vAlign w:val="bottom"/>
          </w:tcPr>
          <w:p w14:paraId="44677DF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5157DFE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636" w:type="dxa"/>
            <w:vAlign w:val="bottom"/>
          </w:tcPr>
          <w:p w14:paraId="333611E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3D119CBB" w14:textId="77777777" w:rsidTr="00465980">
        <w:trPr>
          <w:jc w:val="center"/>
        </w:trPr>
        <w:tc>
          <w:tcPr>
            <w:tcW w:w="5942" w:type="dxa"/>
            <w:vAlign w:val="bottom"/>
          </w:tcPr>
          <w:p w14:paraId="3FF976A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i/>
                <w:iCs/>
              </w:rPr>
              <w:t>Bombus</w:t>
            </w:r>
            <w:r w:rsidRPr="00436856">
              <w:rPr>
                <w:rFonts w:ascii="Times New Roman" w:hAnsi="Times New Roman" w:cs="Times New Roman"/>
              </w:rPr>
              <w:t xml:space="preserve"> spp. diversity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(-)</w:t>
            </w:r>
            <w:r w:rsidRPr="00436856">
              <w:rPr>
                <w:rFonts w:ascii="Times New Roman" w:hAnsi="Times New Roman" w:cs="Times New Roman"/>
              </w:rPr>
              <w:t xml:space="preserve"> + Honey bee colony density 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(+)</w:t>
            </w:r>
          </w:p>
        </w:tc>
        <w:tc>
          <w:tcPr>
            <w:tcW w:w="538" w:type="dxa"/>
            <w:vAlign w:val="bottom"/>
          </w:tcPr>
          <w:p w14:paraId="604A1A5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15E2745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636" w:type="dxa"/>
            <w:vAlign w:val="bottom"/>
          </w:tcPr>
          <w:p w14:paraId="2B9638E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5B3FC852" w14:textId="77777777" w:rsidTr="00465980">
        <w:trPr>
          <w:jc w:val="center"/>
        </w:trPr>
        <w:tc>
          <w:tcPr>
            <w:tcW w:w="5942" w:type="dxa"/>
            <w:tcBorders>
              <w:bottom w:val="single" w:sz="4" w:space="0" w:color="auto"/>
            </w:tcBorders>
            <w:vAlign w:val="bottom"/>
          </w:tcPr>
          <w:p w14:paraId="67B68F3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61A136A7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00BA804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0DD90FCC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</w:tr>
      <w:tr w:rsidR="0042507B" w:rsidRPr="00436856" w14:paraId="238951CD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4D482" w14:textId="403F6311" w:rsidR="0042507B" w:rsidRPr="00436856" w:rsidRDefault="00F470D9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0D9">
              <w:rPr>
                <w:rFonts w:ascii="Times New Roman" w:hAnsi="Times New Roman" w:cs="Times New Roman"/>
                <w:b/>
                <w:bCs/>
                <w:i/>
                <w:iCs/>
              </w:rPr>
              <w:t>Vairimorpha</w:t>
            </w:r>
            <w:r w:rsidRPr="004368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2507B" w:rsidRPr="00436856">
              <w:rPr>
                <w:rFonts w:ascii="Times New Roman" w:hAnsi="Times New Roman" w:cs="Times New Roman"/>
                <w:b/>
                <w:bCs/>
              </w:rPr>
              <w:t>infection 2019 – Tier 1</w:t>
            </w:r>
          </w:p>
        </w:tc>
      </w:tr>
      <w:tr w:rsidR="0042507B" w:rsidRPr="00436856" w14:paraId="0CBA8BD2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3DF64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DE8D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9DD4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A41C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42507B" w:rsidRPr="00436856" w14:paraId="77403542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92BBEC" w14:textId="0DCC71C4" w:rsidR="0042507B" w:rsidRPr="00436856" w:rsidRDefault="00F470D9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0D9">
              <w:rPr>
                <w:rFonts w:ascii="Times New Roman" w:hAnsi="Times New Roman" w:cs="Times New Roman"/>
                <w:b/>
                <w:bCs/>
                <w:i/>
                <w:iCs/>
              </w:rPr>
              <w:t>Vairimorpha</w:t>
            </w:r>
            <w:r w:rsidR="0042507B" w:rsidRPr="00436856">
              <w:rPr>
                <w:rFonts w:ascii="Times New Roman" w:hAnsi="Times New Roman" w:cs="Times New Roman"/>
                <w:b/>
                <w:bCs/>
              </w:rPr>
              <w:t xml:space="preserve"> infection 2019 – Tier 2</w:t>
            </w:r>
          </w:p>
        </w:tc>
      </w:tr>
      <w:tr w:rsidR="0042507B" w:rsidRPr="00436856" w14:paraId="517C6A5E" w14:textId="77777777" w:rsidTr="00465980">
        <w:trPr>
          <w:jc w:val="center"/>
        </w:trPr>
        <w:tc>
          <w:tcPr>
            <w:tcW w:w="5942" w:type="dxa"/>
            <w:tcBorders>
              <w:bottom w:val="single" w:sz="4" w:space="0" w:color="auto"/>
            </w:tcBorders>
            <w:vAlign w:val="bottom"/>
          </w:tcPr>
          <w:p w14:paraId="75480DCC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precipitation</w:t>
            </w:r>
            <w:r w:rsidRPr="00436856">
              <w:rPr>
                <w:rFonts w:ascii="Times New Roman" w:hAnsi="Times New Roman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68464FC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6C70860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33D36FF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</w:tbl>
    <w:p w14:paraId="6143C79A" w14:textId="77777777" w:rsidR="0042507B" w:rsidRDefault="0042507B" w:rsidP="0042507B">
      <w:r>
        <w:br w:type="page"/>
      </w:r>
    </w:p>
    <w:p w14:paraId="004D4FA4" w14:textId="426B24DB" w:rsidR="0042507B" w:rsidRPr="006C2030" w:rsidRDefault="008807F6" w:rsidP="0042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0D2B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430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2507B" w:rsidRPr="00584D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507B" w:rsidRPr="00DF4FDA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 xml:space="preserve">Mixed-effects models of </w:t>
      </w:r>
      <w:r w:rsidR="00A71EE3">
        <w:rPr>
          <w:rFonts w:ascii="Times New Roman" w:hAnsi="Times New Roman" w:cs="Times New Roman"/>
          <w:sz w:val="24"/>
          <w:szCs w:val="24"/>
        </w:rPr>
        <w:t>d</w:t>
      </w:r>
      <w:r w:rsidR="0042507B">
        <w:rPr>
          <w:rFonts w:ascii="Times New Roman" w:hAnsi="Times New Roman" w:cs="Times New Roman"/>
          <w:sz w:val="24"/>
          <w:szCs w:val="24"/>
        </w:rPr>
        <w:t xml:space="preserve">eformed </w:t>
      </w:r>
      <w:r w:rsidR="00A71EE3">
        <w:rPr>
          <w:rFonts w:ascii="Times New Roman" w:hAnsi="Times New Roman" w:cs="Times New Roman"/>
          <w:sz w:val="24"/>
          <w:szCs w:val="24"/>
        </w:rPr>
        <w:t>w</w:t>
      </w:r>
      <w:r w:rsidR="0042507B">
        <w:rPr>
          <w:rFonts w:ascii="Times New Roman" w:hAnsi="Times New Roman" w:cs="Times New Roman"/>
          <w:sz w:val="24"/>
          <w:szCs w:val="24"/>
        </w:rPr>
        <w:t xml:space="preserve">ing </w:t>
      </w:r>
      <w:r w:rsidR="00A71EE3">
        <w:rPr>
          <w:rFonts w:ascii="Times New Roman" w:hAnsi="Times New Roman" w:cs="Times New Roman"/>
          <w:sz w:val="24"/>
          <w:szCs w:val="24"/>
        </w:rPr>
        <w:t>v</w:t>
      </w:r>
      <w:r w:rsidR="0042507B">
        <w:rPr>
          <w:rFonts w:ascii="Times New Roman" w:hAnsi="Times New Roman" w:cs="Times New Roman"/>
          <w:sz w:val="24"/>
          <w:szCs w:val="24"/>
        </w:rPr>
        <w:t xml:space="preserve">irus loads i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Bombus impatiens</w:t>
      </w:r>
      <w:r w:rsidR="0042507B">
        <w:rPr>
          <w:rFonts w:ascii="Times New Roman" w:hAnsi="Times New Roman" w:cs="Times New Roman"/>
          <w:sz w:val="24"/>
          <w:szCs w:val="24"/>
        </w:rPr>
        <w:t xml:space="preserve"> workers (corrected for the </w:t>
      </w:r>
      <w:r w:rsidR="00A77A9A">
        <w:rPr>
          <w:rFonts w:ascii="Times New Roman" w:hAnsi="Times New Roman" w:cs="Times New Roman"/>
          <w:sz w:val="24"/>
          <w:szCs w:val="24"/>
        </w:rPr>
        <w:t>EF-</w:t>
      </w:r>
      <w:r w:rsidR="0042507B">
        <w:rPr>
          <w:rFonts w:ascii="Times New Roman" w:hAnsi="Times New Roman" w:cs="Times New Roman"/>
          <w:sz w:val="24"/>
          <w:szCs w:val="24"/>
        </w:rPr>
        <w:t xml:space="preserve">1α housekeeping gene) collected across varied landscapes in Pennsylvania 2018-19. Each year was modeled separately and models were specified in two model tiers: Tier 1 included covariates related to our primary objectives while Tier 2 assessed secondary covariates of interest. For each model we include the number of model parameters (k), </w:t>
      </w:r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 xml:space="preserve"> Akaike’s Information Criterion adjusted for small sample size (</w:t>
      </w:r>
      <w:proofErr w:type="spellStart"/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42507B" w:rsidRPr="006C203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42507B">
        <w:rPr>
          <w:rFonts w:ascii="Times New Roman" w:hAnsi="Times New Roman" w:cs="Times New Roman"/>
          <w:color w:val="000000"/>
          <w:sz w:val="24"/>
          <w:szCs w:val="24"/>
        </w:rPr>
        <w:t>) and model weight (</w:t>
      </w:r>
      <w:r w:rsidR="0042507B" w:rsidRPr="00A92F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w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2507B">
        <w:rPr>
          <w:rFonts w:ascii="Times New Roman" w:hAnsi="Times New Roman" w:cs="Times New Roman"/>
          <w:sz w:val="24"/>
          <w:szCs w:val="24"/>
        </w:rPr>
        <w:t xml:space="preserve"> All model sets also included a null model with no covariates for comparison. A full list of covariates can be found in Methods. </w:t>
      </w:r>
      <w:r w:rsidR="00E612BE" w:rsidRPr="00E612BE">
        <w:rPr>
          <w:rFonts w:ascii="Times New Roman" w:hAnsi="Times New Roman" w:cs="Times New Roman"/>
          <w:sz w:val="24"/>
          <w:szCs w:val="24"/>
        </w:rPr>
        <w:t>Only shown are the competing models (</w:t>
      </w:r>
      <w:proofErr w:type="spellStart"/>
      <w:r w:rsidR="00E612BE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E612BE" w:rsidRPr="00E612B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2BE" w:rsidRPr="00E612BE">
        <w:rPr>
          <w:rFonts w:ascii="Times New Roman" w:hAnsi="Times New Roman" w:cs="Times New Roman"/>
          <w:sz w:val="24"/>
          <w:szCs w:val="24"/>
        </w:rPr>
        <w:t xml:space="preserve"> &lt; 2.0 from the</w:t>
      </w:r>
      <w:r w:rsidR="00E612BE">
        <w:rPr>
          <w:rFonts w:ascii="Times New Roman" w:hAnsi="Times New Roman" w:cs="Times New Roman"/>
          <w:sz w:val="24"/>
          <w:szCs w:val="24"/>
        </w:rPr>
        <w:t xml:space="preserve"> top</w:t>
      </w:r>
      <w:r w:rsidR="00E612BE" w:rsidRPr="00E612BE">
        <w:rPr>
          <w:rFonts w:ascii="Times New Roman" w:hAnsi="Times New Roman" w:cs="Times New Roman"/>
          <w:sz w:val="24"/>
          <w:szCs w:val="24"/>
        </w:rPr>
        <w:t xml:space="preserve"> model)</w:t>
      </w:r>
      <w:r w:rsidR="0042507B">
        <w:rPr>
          <w:rFonts w:ascii="Times New Roman" w:hAnsi="Times New Roman" w:cs="Times New Roman"/>
          <w:sz w:val="24"/>
          <w:szCs w:val="24"/>
        </w:rPr>
        <w:t xml:space="preserve">. For each covariate,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coefficient signs are represented as “(+)” for positive, “(-)” for negative, and depicted with no symbol whe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95% confidence intervals included zero</w:t>
      </w:r>
      <w:r w:rsidR="0042507B" w:rsidRPr="00740A4D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>indicating weak biological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2"/>
        <w:gridCol w:w="538"/>
        <w:gridCol w:w="855"/>
        <w:gridCol w:w="636"/>
      </w:tblGrid>
      <w:tr w:rsidR="0042507B" w:rsidRPr="00436856" w14:paraId="423DB058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F5014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Deformed Wing Virus 2018 – Tier 1</w:t>
            </w:r>
          </w:p>
        </w:tc>
      </w:tr>
      <w:tr w:rsidR="0042507B" w:rsidRPr="00436856" w14:paraId="309A6970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2FBC1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1088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0448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856">
              <w:rPr>
                <w:rFonts w:ascii="Times New Roman" w:hAnsi="Times New Roman" w:cs="Times New Roman"/>
                <w:color w:val="000000"/>
              </w:rPr>
              <w:t>ΔAIC</w:t>
            </w:r>
            <w:r w:rsidRPr="00436856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2F9E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42507B" w:rsidRPr="00436856" w14:paraId="2C4980ED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2ECBC8F4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5AE8F54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3615BCC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7AF88D1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42507B" w:rsidRPr="00436856" w14:paraId="2F8A371B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3C85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Deformed Wing Virus 2018– Tier 2</w:t>
            </w:r>
          </w:p>
        </w:tc>
      </w:tr>
      <w:tr w:rsidR="0042507B" w:rsidRPr="00436856" w14:paraId="06BE8834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6470DDCC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ongitude(+) + Summer floral resources(-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58F9D6E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03B5C55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6F61672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2507B" w:rsidRPr="00436856" w14:paraId="0C41130A" w14:textId="77777777" w:rsidTr="00465980">
        <w:trPr>
          <w:jc w:val="center"/>
        </w:trPr>
        <w:tc>
          <w:tcPr>
            <w:tcW w:w="5942" w:type="dxa"/>
            <w:vAlign w:val="bottom"/>
          </w:tcPr>
          <w:p w14:paraId="567BE850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>Longitude(+)</w:t>
            </w:r>
          </w:p>
        </w:tc>
        <w:tc>
          <w:tcPr>
            <w:tcW w:w="538" w:type="dxa"/>
            <w:vAlign w:val="bottom"/>
          </w:tcPr>
          <w:p w14:paraId="6A8C327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1F7893D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36" w:type="dxa"/>
            <w:vAlign w:val="bottom"/>
          </w:tcPr>
          <w:p w14:paraId="6FCC50B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2507B" w:rsidRPr="00436856" w14:paraId="3EE33C74" w14:textId="77777777" w:rsidTr="00465980">
        <w:trPr>
          <w:jc w:val="center"/>
        </w:trPr>
        <w:tc>
          <w:tcPr>
            <w:tcW w:w="5942" w:type="dxa"/>
            <w:tcBorders>
              <w:bottom w:val="single" w:sz="4" w:space="0" w:color="auto"/>
            </w:tcBorders>
            <w:vAlign w:val="bottom"/>
          </w:tcPr>
          <w:p w14:paraId="37840DAC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600D4B4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790F0F01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51BF9C7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</w:tr>
      <w:tr w:rsidR="0042507B" w:rsidRPr="00436856" w14:paraId="5A948F1F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30E3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Deformed Wing Virus 2019 – Tier 1</w:t>
            </w:r>
          </w:p>
        </w:tc>
      </w:tr>
      <w:tr w:rsidR="0042507B" w:rsidRPr="00436856" w14:paraId="3FCC0CA7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104374E0" w14:textId="59BAFE3B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  <w:r w:rsidR="00E24898"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 + Nesting resources(-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06E77C5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7999A33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16185D9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42507B" w:rsidRPr="00436856" w14:paraId="66954BDE" w14:textId="77777777" w:rsidTr="00465980">
        <w:trPr>
          <w:jc w:val="center"/>
        </w:trPr>
        <w:tc>
          <w:tcPr>
            <w:tcW w:w="5942" w:type="dxa"/>
            <w:vAlign w:val="bottom"/>
          </w:tcPr>
          <w:p w14:paraId="120E3A7D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Nesting resources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vAlign w:val="bottom"/>
          </w:tcPr>
          <w:p w14:paraId="46E67C6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133EDDE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36" w:type="dxa"/>
            <w:vAlign w:val="bottom"/>
          </w:tcPr>
          <w:p w14:paraId="6DD384A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42507B" w:rsidRPr="00436856" w14:paraId="17E67F52" w14:textId="77777777" w:rsidTr="00465980">
        <w:trPr>
          <w:jc w:val="center"/>
        </w:trPr>
        <w:tc>
          <w:tcPr>
            <w:tcW w:w="5942" w:type="dxa"/>
            <w:vAlign w:val="bottom"/>
          </w:tcPr>
          <w:p w14:paraId="088C62E3" w14:textId="75B80535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 xml:space="preserve">loading </w:t>
            </w:r>
            <w:r w:rsidRPr="00436856">
              <w:rPr>
                <w:rFonts w:ascii="Times New Roman" w:hAnsi="Times New Roman" w:cs="Times New Roman"/>
              </w:rPr>
              <w:t>+ Nesting resources(-)</w:t>
            </w:r>
          </w:p>
        </w:tc>
        <w:tc>
          <w:tcPr>
            <w:tcW w:w="538" w:type="dxa"/>
            <w:vAlign w:val="bottom"/>
          </w:tcPr>
          <w:p w14:paraId="0CBA4CC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6220052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636" w:type="dxa"/>
            <w:vAlign w:val="bottom"/>
          </w:tcPr>
          <w:p w14:paraId="017245A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2507B" w:rsidRPr="00436856" w14:paraId="5944D013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AF1EF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Deformed Wing Virus 2019– Tier 2</w:t>
            </w:r>
          </w:p>
        </w:tc>
      </w:tr>
      <w:tr w:rsidR="0042507B" w:rsidRPr="00436856" w14:paraId="71AAE185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3FEF4A46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 + Arable cover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5A01333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7B16083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1745F3E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2507B" w:rsidRPr="00436856" w14:paraId="2652EB9A" w14:textId="77777777" w:rsidTr="00465980">
        <w:trPr>
          <w:jc w:val="center"/>
        </w:trPr>
        <w:tc>
          <w:tcPr>
            <w:tcW w:w="5942" w:type="dxa"/>
            <w:vAlign w:val="bottom"/>
          </w:tcPr>
          <w:p w14:paraId="439AAE24" w14:textId="429A0064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 xml:space="preserve">) + 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Insecticide </w:t>
            </w:r>
            <w:r w:rsidR="00E612BE" w:rsidRPr="00436856">
              <w:rPr>
                <w:rFonts w:ascii="Times New Roman" w:hAnsi="Times New Roman" w:cs="Times New Roman"/>
                <w:color w:val="000000"/>
              </w:rPr>
              <w:t>loading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vAlign w:val="bottom"/>
          </w:tcPr>
          <w:p w14:paraId="20177A9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3FC7A33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36" w:type="dxa"/>
            <w:vAlign w:val="bottom"/>
          </w:tcPr>
          <w:p w14:paraId="68CD481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2507B" w:rsidRPr="00436856" w14:paraId="3DBBACB9" w14:textId="77777777" w:rsidTr="00465980">
        <w:trPr>
          <w:jc w:val="center"/>
        </w:trPr>
        <w:tc>
          <w:tcPr>
            <w:tcW w:w="5942" w:type="dxa"/>
            <w:vAlign w:val="bottom"/>
          </w:tcPr>
          <w:p w14:paraId="56253F99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vAlign w:val="bottom"/>
          </w:tcPr>
          <w:p w14:paraId="6E05A37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695C6EE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636" w:type="dxa"/>
            <w:vAlign w:val="bottom"/>
          </w:tcPr>
          <w:p w14:paraId="1A189FE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2507B" w:rsidRPr="00436856" w14:paraId="5C47574D" w14:textId="77777777" w:rsidTr="00465980">
        <w:trPr>
          <w:jc w:val="center"/>
        </w:trPr>
        <w:tc>
          <w:tcPr>
            <w:tcW w:w="5942" w:type="dxa"/>
            <w:vAlign w:val="bottom"/>
          </w:tcPr>
          <w:p w14:paraId="63DE1171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 + Arable cover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856">
              <w:rPr>
                <w:rFonts w:ascii="Times New Roman" w:hAnsi="Times New Roman" w:cs="Times New Roman"/>
              </w:rPr>
              <w:t>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vAlign w:val="bottom"/>
          </w:tcPr>
          <w:p w14:paraId="59500CE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6F0B75C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636" w:type="dxa"/>
            <w:vAlign w:val="bottom"/>
          </w:tcPr>
          <w:p w14:paraId="25B2ED5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2507B" w:rsidRPr="00436856" w14:paraId="60785CBF" w14:textId="77777777" w:rsidTr="00465980">
        <w:trPr>
          <w:jc w:val="center"/>
        </w:trPr>
        <w:tc>
          <w:tcPr>
            <w:tcW w:w="5942" w:type="dxa"/>
            <w:tcBorders>
              <w:bottom w:val="single" w:sz="4" w:space="0" w:color="auto"/>
            </w:tcBorders>
            <w:vAlign w:val="bottom"/>
          </w:tcPr>
          <w:p w14:paraId="37ED101F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(</w:t>
            </w:r>
            <w:r w:rsidRPr="00436856">
              <w:rPr>
                <w:rFonts w:ascii="Times New Roman" w:hAnsi="Times New Roman" w:cs="Times New Roman"/>
                <w:b/>
                <w:bCs/>
              </w:rPr>
              <w:t>-</w:t>
            </w:r>
            <w:r w:rsidRPr="00436856">
              <w:rPr>
                <w:rFonts w:ascii="Times New Roman" w:hAnsi="Times New Roman" w:cs="Times New Roman"/>
              </w:rPr>
              <w:t>) + Natural cover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1C90455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65C1BAE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542D148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</w:tbl>
    <w:p w14:paraId="048AFAF5" w14:textId="77777777" w:rsidR="0042507B" w:rsidRDefault="0042507B" w:rsidP="0042507B">
      <w:r>
        <w:br w:type="page"/>
      </w:r>
    </w:p>
    <w:p w14:paraId="62CA4E3C" w14:textId="0519483C" w:rsidR="0042507B" w:rsidRPr="006C2030" w:rsidRDefault="008807F6" w:rsidP="0042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0D2B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430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2507B" w:rsidRPr="00584D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507B" w:rsidRPr="00DF4FDA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 xml:space="preserve">Mixed-effects models of our combined pathogen index i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Bombus impatiens</w:t>
      </w:r>
      <w:r w:rsidR="0042507B">
        <w:rPr>
          <w:rFonts w:ascii="Times New Roman" w:hAnsi="Times New Roman" w:cs="Times New Roman"/>
          <w:sz w:val="24"/>
          <w:szCs w:val="24"/>
        </w:rPr>
        <w:t xml:space="preserve"> workers collected across varied landscapes in Pennsylvania 2018-19. Each year was modeled separately and models were specified in two model tiers: Tier 1 included covariates related to our primary objectives while Tier 2 assessed secondary covariates of interest. For each model we include the number of model parameters (k), </w:t>
      </w:r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 xml:space="preserve"> Akaike’s Information Criterion adjusted for small sample size (</w:t>
      </w:r>
      <w:proofErr w:type="spellStart"/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42507B" w:rsidRPr="006C203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42507B">
        <w:rPr>
          <w:rFonts w:ascii="Times New Roman" w:hAnsi="Times New Roman" w:cs="Times New Roman"/>
          <w:color w:val="000000"/>
          <w:sz w:val="24"/>
          <w:szCs w:val="24"/>
        </w:rPr>
        <w:t>) and model weight (</w:t>
      </w:r>
      <w:r w:rsidR="0042507B" w:rsidRPr="00A92F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w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2507B">
        <w:rPr>
          <w:rFonts w:ascii="Times New Roman" w:hAnsi="Times New Roman" w:cs="Times New Roman"/>
          <w:sz w:val="24"/>
          <w:szCs w:val="24"/>
        </w:rPr>
        <w:t xml:space="preserve"> All model sets also included a null model with no covariates for comparison. A full list of covariates can be found in Methods. </w:t>
      </w:r>
      <w:r w:rsidR="00E612BE" w:rsidRPr="00E612BE">
        <w:rPr>
          <w:rFonts w:ascii="Times New Roman" w:hAnsi="Times New Roman" w:cs="Times New Roman"/>
          <w:sz w:val="24"/>
          <w:szCs w:val="24"/>
        </w:rPr>
        <w:t>Only shown are the competing models (</w:t>
      </w:r>
      <w:proofErr w:type="spellStart"/>
      <w:r w:rsidR="00E612BE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E612BE" w:rsidRPr="00E612B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2BE" w:rsidRPr="00E612BE">
        <w:rPr>
          <w:rFonts w:ascii="Times New Roman" w:hAnsi="Times New Roman" w:cs="Times New Roman"/>
          <w:sz w:val="24"/>
          <w:szCs w:val="24"/>
        </w:rPr>
        <w:t xml:space="preserve"> &lt; 2.0 from the</w:t>
      </w:r>
      <w:r w:rsidR="00E612BE">
        <w:rPr>
          <w:rFonts w:ascii="Times New Roman" w:hAnsi="Times New Roman" w:cs="Times New Roman"/>
          <w:sz w:val="24"/>
          <w:szCs w:val="24"/>
        </w:rPr>
        <w:t xml:space="preserve"> top</w:t>
      </w:r>
      <w:r w:rsidR="00E612BE" w:rsidRPr="00E612BE">
        <w:rPr>
          <w:rFonts w:ascii="Times New Roman" w:hAnsi="Times New Roman" w:cs="Times New Roman"/>
          <w:sz w:val="24"/>
          <w:szCs w:val="24"/>
        </w:rPr>
        <w:t xml:space="preserve"> model)</w:t>
      </w:r>
      <w:r w:rsidR="0042507B">
        <w:rPr>
          <w:rFonts w:ascii="Times New Roman" w:hAnsi="Times New Roman" w:cs="Times New Roman"/>
          <w:sz w:val="24"/>
          <w:szCs w:val="24"/>
        </w:rPr>
        <w:t xml:space="preserve">. For each covariate,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coefficient signs are represented as “(+)” for positive, “(-)” for negative, and depicted with no symbol whe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95% confidence intervals included zero indicating weak biological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2"/>
        <w:gridCol w:w="538"/>
        <w:gridCol w:w="855"/>
        <w:gridCol w:w="636"/>
      </w:tblGrid>
      <w:tr w:rsidR="0042507B" w:rsidRPr="00436856" w14:paraId="5339E089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284DB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Combined pathogen index 2018 – Tier 1</w:t>
            </w:r>
          </w:p>
        </w:tc>
      </w:tr>
      <w:tr w:rsidR="0042507B" w:rsidRPr="00436856" w14:paraId="4B342F45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7C20E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C8E9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4637B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856">
              <w:rPr>
                <w:rFonts w:ascii="Times New Roman" w:hAnsi="Times New Roman" w:cs="Times New Roman"/>
                <w:color w:val="000000"/>
              </w:rPr>
              <w:t>ΔAIC</w:t>
            </w:r>
            <w:r w:rsidRPr="00436856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3C4D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42507B" w:rsidRPr="00436856" w14:paraId="4B9748C6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2C0653DE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Honey bee colony density</w:t>
            </w:r>
            <w:r w:rsidRPr="00436856">
              <w:rPr>
                <w:rFonts w:ascii="Times New Roman" w:hAnsi="Times New Roman" w:cs="Times New Roman"/>
                <w:color w:val="000000"/>
              </w:rPr>
              <w:t>(+) + Spring floral resources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09CC316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799040B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2E108A5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2507B" w:rsidRPr="00436856" w14:paraId="04BEA134" w14:textId="77777777" w:rsidTr="00465980">
        <w:trPr>
          <w:jc w:val="center"/>
        </w:trPr>
        <w:tc>
          <w:tcPr>
            <w:tcW w:w="5672" w:type="dxa"/>
            <w:vAlign w:val="bottom"/>
          </w:tcPr>
          <w:p w14:paraId="05CFBDBB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>Honey bee colony density</w:t>
            </w:r>
            <w:r w:rsidRPr="00436856">
              <w:rPr>
                <w:rFonts w:ascii="Times New Roman" w:hAnsi="Times New Roman" w:cs="Times New Roman"/>
                <w:color w:val="000000"/>
              </w:rPr>
              <w:t>(+) + Nesting resources</w:t>
            </w:r>
          </w:p>
        </w:tc>
        <w:tc>
          <w:tcPr>
            <w:tcW w:w="538" w:type="dxa"/>
            <w:vAlign w:val="bottom"/>
          </w:tcPr>
          <w:p w14:paraId="0DAE74B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78BF884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6" w:type="dxa"/>
            <w:vAlign w:val="bottom"/>
          </w:tcPr>
          <w:p w14:paraId="66DB43A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2507B" w:rsidRPr="00436856" w14:paraId="1A318A0A" w14:textId="77777777" w:rsidTr="00465980">
        <w:trPr>
          <w:jc w:val="center"/>
        </w:trPr>
        <w:tc>
          <w:tcPr>
            <w:tcW w:w="5672" w:type="dxa"/>
            <w:vAlign w:val="bottom"/>
          </w:tcPr>
          <w:p w14:paraId="203B0B54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floral resources(-)</w:t>
            </w:r>
          </w:p>
        </w:tc>
        <w:tc>
          <w:tcPr>
            <w:tcW w:w="538" w:type="dxa"/>
            <w:vAlign w:val="bottom"/>
          </w:tcPr>
          <w:p w14:paraId="142E5B4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51706A6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36" w:type="dxa"/>
            <w:vAlign w:val="bottom"/>
          </w:tcPr>
          <w:p w14:paraId="60AE4FA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2507B" w:rsidRPr="00436856" w14:paraId="6422D69E" w14:textId="77777777" w:rsidTr="00465980">
        <w:trPr>
          <w:jc w:val="center"/>
        </w:trPr>
        <w:tc>
          <w:tcPr>
            <w:tcW w:w="5672" w:type="dxa"/>
            <w:vAlign w:val="bottom"/>
          </w:tcPr>
          <w:p w14:paraId="79895E1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Honey bee colony density</w:t>
            </w:r>
            <w:r w:rsidRPr="00436856">
              <w:rPr>
                <w:rFonts w:ascii="Times New Roman" w:hAnsi="Times New Roman" w:cs="Times New Roman"/>
                <w:color w:val="000000"/>
              </w:rPr>
              <w:t>(+)</w:t>
            </w:r>
          </w:p>
        </w:tc>
        <w:tc>
          <w:tcPr>
            <w:tcW w:w="538" w:type="dxa"/>
            <w:vAlign w:val="bottom"/>
          </w:tcPr>
          <w:p w14:paraId="25EBD55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6363AEE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636" w:type="dxa"/>
            <w:vAlign w:val="bottom"/>
          </w:tcPr>
          <w:p w14:paraId="02391D3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42507B" w:rsidRPr="00436856" w14:paraId="65EAF041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04D1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Combined pathogen index 2018 – Tier 2</w:t>
            </w:r>
          </w:p>
        </w:tc>
      </w:tr>
      <w:tr w:rsidR="0042507B" w:rsidRPr="00436856" w14:paraId="25B933EA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010FD997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Longitude(+) + Spring floral(-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581B1F8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2394E47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220E9D6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42507B" w:rsidRPr="00436856" w14:paraId="036C9ADF" w14:textId="77777777" w:rsidTr="00465980">
        <w:trPr>
          <w:jc w:val="center"/>
        </w:trPr>
        <w:tc>
          <w:tcPr>
            <w:tcW w:w="5672" w:type="dxa"/>
            <w:tcBorders>
              <w:bottom w:val="single" w:sz="4" w:space="0" w:color="auto"/>
            </w:tcBorders>
            <w:vAlign w:val="bottom"/>
          </w:tcPr>
          <w:p w14:paraId="4D095406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79E956F9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07BA84C6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19844C37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</w:p>
        </w:tc>
      </w:tr>
      <w:tr w:rsidR="0042507B" w:rsidRPr="00436856" w14:paraId="1906092B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E1C0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Combined pathogen index 2019 – Tier 1</w:t>
            </w:r>
          </w:p>
        </w:tc>
      </w:tr>
      <w:tr w:rsidR="0042507B" w:rsidRPr="00436856" w14:paraId="14F4CC3E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179A7B2F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>Honey bee colony density</w:t>
            </w:r>
            <w:r w:rsidRPr="00436856">
              <w:rPr>
                <w:rFonts w:ascii="Times New Roman" w:hAnsi="Times New Roman" w:cs="Times New Roman"/>
                <w:color w:val="000000"/>
              </w:rPr>
              <w:t xml:space="preserve"> + Nesting resources (-)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1C74754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3AC39E9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7DA7445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42507B" w:rsidRPr="00436856" w14:paraId="0CB8EEA6" w14:textId="77777777" w:rsidTr="00465980">
        <w:trPr>
          <w:jc w:val="center"/>
        </w:trPr>
        <w:tc>
          <w:tcPr>
            <w:tcW w:w="5672" w:type="dxa"/>
            <w:vAlign w:val="bottom"/>
          </w:tcPr>
          <w:p w14:paraId="0E4C20E5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Nesting resources(-)</w:t>
            </w:r>
          </w:p>
        </w:tc>
        <w:tc>
          <w:tcPr>
            <w:tcW w:w="538" w:type="dxa"/>
            <w:vAlign w:val="bottom"/>
          </w:tcPr>
          <w:p w14:paraId="1996B7C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461504D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6" w:type="dxa"/>
            <w:vAlign w:val="bottom"/>
          </w:tcPr>
          <w:p w14:paraId="2F66904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2507B" w:rsidRPr="00436856" w14:paraId="59B4827D" w14:textId="77777777" w:rsidTr="00465980">
        <w:trPr>
          <w:jc w:val="center"/>
        </w:trPr>
        <w:tc>
          <w:tcPr>
            <w:tcW w:w="5672" w:type="dxa"/>
            <w:tcBorders>
              <w:bottom w:val="single" w:sz="4" w:space="0" w:color="auto"/>
            </w:tcBorders>
            <w:vAlign w:val="bottom"/>
          </w:tcPr>
          <w:p w14:paraId="2DA81266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ummer Floral + Nesting resources(-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23D6A07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7BD6745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6D39B3D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2507B" w:rsidRPr="00436856" w14:paraId="56B2184D" w14:textId="77777777" w:rsidTr="00465980">
        <w:trPr>
          <w:jc w:val="center"/>
        </w:trPr>
        <w:tc>
          <w:tcPr>
            <w:tcW w:w="7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FED15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Combined pathogen index 2019 – Tier 2</w:t>
            </w:r>
          </w:p>
        </w:tc>
      </w:tr>
      <w:tr w:rsidR="0042507B" w:rsidRPr="00436856" w14:paraId="18DFF890" w14:textId="77777777" w:rsidTr="00465980">
        <w:trPr>
          <w:jc w:val="center"/>
        </w:trPr>
        <w:tc>
          <w:tcPr>
            <w:tcW w:w="5672" w:type="dxa"/>
            <w:tcBorders>
              <w:top w:val="single" w:sz="4" w:space="0" w:color="auto"/>
            </w:tcBorders>
            <w:vAlign w:val="bottom"/>
          </w:tcPr>
          <w:p w14:paraId="095B1B37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>Latitude(-) + Honey bee colony density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072FCD4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4FE2A40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44BCC50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2507B" w:rsidRPr="00436856" w14:paraId="17300570" w14:textId="77777777" w:rsidTr="00465980">
        <w:trPr>
          <w:jc w:val="center"/>
        </w:trPr>
        <w:tc>
          <w:tcPr>
            <w:tcW w:w="5672" w:type="dxa"/>
            <w:vAlign w:val="bottom"/>
          </w:tcPr>
          <w:p w14:paraId="634F5D50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(-)</w:t>
            </w:r>
          </w:p>
        </w:tc>
        <w:tc>
          <w:tcPr>
            <w:tcW w:w="538" w:type="dxa"/>
            <w:vAlign w:val="bottom"/>
          </w:tcPr>
          <w:p w14:paraId="76BBBE5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1B813E1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636" w:type="dxa"/>
            <w:vAlign w:val="bottom"/>
          </w:tcPr>
          <w:p w14:paraId="483793D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2507B" w:rsidRPr="00436856" w14:paraId="1C98AE9F" w14:textId="77777777" w:rsidTr="00465980">
        <w:trPr>
          <w:jc w:val="center"/>
        </w:trPr>
        <w:tc>
          <w:tcPr>
            <w:tcW w:w="5672" w:type="dxa"/>
            <w:vAlign w:val="bottom"/>
          </w:tcPr>
          <w:p w14:paraId="284D5B1A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-) + Forest cover</w:t>
            </w:r>
          </w:p>
        </w:tc>
        <w:tc>
          <w:tcPr>
            <w:tcW w:w="538" w:type="dxa"/>
            <w:vAlign w:val="bottom"/>
          </w:tcPr>
          <w:p w14:paraId="3AACBDE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0FFD148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636" w:type="dxa"/>
            <w:vAlign w:val="bottom"/>
          </w:tcPr>
          <w:p w14:paraId="7B08D32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604F59FA" w14:textId="77777777" w:rsidTr="00465980">
        <w:trPr>
          <w:jc w:val="center"/>
        </w:trPr>
        <w:tc>
          <w:tcPr>
            <w:tcW w:w="5672" w:type="dxa"/>
            <w:vAlign w:val="bottom"/>
          </w:tcPr>
          <w:p w14:paraId="286FD990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-) + Longitude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65FA2DF2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49C1857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636" w:type="dxa"/>
            <w:vAlign w:val="bottom"/>
          </w:tcPr>
          <w:p w14:paraId="2029027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2507B" w:rsidRPr="00436856" w14:paraId="5BF4DF2A" w14:textId="77777777" w:rsidTr="00465980">
        <w:trPr>
          <w:jc w:val="center"/>
        </w:trPr>
        <w:tc>
          <w:tcPr>
            <w:tcW w:w="5672" w:type="dxa"/>
            <w:vAlign w:val="bottom"/>
          </w:tcPr>
          <w:p w14:paraId="5F3BBD1C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-) + Nesting resources</w:t>
            </w:r>
          </w:p>
        </w:tc>
        <w:tc>
          <w:tcPr>
            <w:tcW w:w="538" w:type="dxa"/>
            <w:vAlign w:val="bottom"/>
          </w:tcPr>
          <w:p w14:paraId="11D2CD9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vAlign w:val="bottom"/>
          </w:tcPr>
          <w:p w14:paraId="5F25DB5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36" w:type="dxa"/>
            <w:vAlign w:val="bottom"/>
          </w:tcPr>
          <w:p w14:paraId="4A5C8F5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6E5A90FF" w14:textId="77777777" w:rsidTr="00465980">
        <w:trPr>
          <w:jc w:val="center"/>
        </w:trPr>
        <w:tc>
          <w:tcPr>
            <w:tcW w:w="5672" w:type="dxa"/>
            <w:vAlign w:val="bottom"/>
          </w:tcPr>
          <w:p w14:paraId="5C223C2D" w14:textId="77777777" w:rsidR="0042507B" w:rsidRPr="00436856" w:rsidRDefault="0042507B" w:rsidP="00465980">
            <w:pPr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</w:rPr>
              <w:t>Latitude(-) + Spring Precipitation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286B761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3D9E583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36" w:type="dxa"/>
            <w:vAlign w:val="bottom"/>
          </w:tcPr>
          <w:p w14:paraId="7EAA826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6374F7DD" w14:textId="77777777" w:rsidTr="00465980">
        <w:trPr>
          <w:jc w:val="center"/>
        </w:trPr>
        <w:tc>
          <w:tcPr>
            <w:tcW w:w="5672" w:type="dxa"/>
            <w:vAlign w:val="bottom"/>
          </w:tcPr>
          <w:p w14:paraId="23797B27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</w:rPr>
              <w:t>Latitude(-) + Honey bee colony density</w:t>
            </w:r>
            <w:r w:rsidRPr="004368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8" w:type="dxa"/>
            <w:vAlign w:val="bottom"/>
          </w:tcPr>
          <w:p w14:paraId="06764C0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034F7F9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36" w:type="dxa"/>
            <w:vAlign w:val="bottom"/>
          </w:tcPr>
          <w:p w14:paraId="1BDF601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2507B" w:rsidRPr="00436856" w14:paraId="25506593" w14:textId="77777777" w:rsidTr="00465980">
        <w:trPr>
          <w:jc w:val="center"/>
        </w:trPr>
        <w:tc>
          <w:tcPr>
            <w:tcW w:w="5672" w:type="dxa"/>
            <w:tcBorders>
              <w:bottom w:val="single" w:sz="4" w:space="0" w:color="auto"/>
            </w:tcBorders>
            <w:vAlign w:val="bottom"/>
          </w:tcPr>
          <w:p w14:paraId="1955D704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Latitude(-) + Spring Precipitation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0D26865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19FCF2A1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17F4CC5A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</w:tbl>
    <w:p w14:paraId="222F105C" w14:textId="77777777" w:rsidR="0042507B" w:rsidRDefault="0042507B" w:rsidP="0042507B">
      <w:r>
        <w:br w:type="page"/>
      </w:r>
    </w:p>
    <w:p w14:paraId="02934D34" w14:textId="53F01007" w:rsidR="0042507B" w:rsidRPr="006C2030" w:rsidRDefault="008807F6" w:rsidP="0042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0D2B3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430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2507B" w:rsidRPr="00584D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507B" w:rsidRPr="00DF4FDA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 xml:space="preserve">Mixed-effects models of </w:t>
      </w:r>
      <w:r w:rsidR="0042507B" w:rsidRPr="00D85A34">
        <w:rPr>
          <w:rFonts w:ascii="Times New Roman" w:hAnsi="Times New Roman" w:cs="Times New Roman"/>
          <w:sz w:val="24"/>
          <w:szCs w:val="24"/>
        </w:rPr>
        <w:t>forewing marginal cell length</w:t>
      </w:r>
      <w:r w:rsidR="0042507B">
        <w:rPr>
          <w:rFonts w:ascii="Times New Roman" w:hAnsi="Times New Roman" w:cs="Times New Roman"/>
          <w:sz w:val="24"/>
          <w:szCs w:val="24"/>
        </w:rPr>
        <w:t xml:space="preserve"> i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Bombus impatiens</w:t>
      </w:r>
      <w:r w:rsidR="0042507B">
        <w:rPr>
          <w:rFonts w:ascii="Times New Roman" w:hAnsi="Times New Roman" w:cs="Times New Roman"/>
          <w:sz w:val="24"/>
          <w:szCs w:val="24"/>
        </w:rPr>
        <w:t xml:space="preserve"> workers collected across varied landscapes in Pennsylvania in 2019. Models were specified in two model tiers: Tier 1 included covariates related to our primary objectives while Tier 2 assessed secondary covariates of interest. For each model we include the number of model parameters (k), </w:t>
      </w:r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 xml:space="preserve"> Akaike’s Information Criterion adjusted for small sample size (</w:t>
      </w:r>
      <w:proofErr w:type="spellStart"/>
      <w:r w:rsidR="0042507B" w:rsidRPr="00F06594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42507B" w:rsidRPr="006C203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42507B">
        <w:rPr>
          <w:rFonts w:ascii="Times New Roman" w:hAnsi="Times New Roman" w:cs="Times New Roman"/>
          <w:color w:val="000000"/>
          <w:sz w:val="24"/>
          <w:szCs w:val="24"/>
        </w:rPr>
        <w:t>) and model weight (</w:t>
      </w:r>
      <w:r w:rsidR="0042507B" w:rsidRPr="00A92F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w</w:t>
      </w:r>
      <w:r w:rsidR="0042507B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2507B">
        <w:rPr>
          <w:rFonts w:ascii="Times New Roman" w:hAnsi="Times New Roman" w:cs="Times New Roman"/>
          <w:sz w:val="24"/>
          <w:szCs w:val="24"/>
        </w:rPr>
        <w:t xml:space="preserve"> All model sets also included a null model with no covariates for comparison. A full list of covariates can be found in Methods. </w:t>
      </w:r>
      <w:r w:rsidR="00E612BE" w:rsidRPr="00E612BE">
        <w:rPr>
          <w:rFonts w:ascii="Times New Roman" w:hAnsi="Times New Roman" w:cs="Times New Roman"/>
          <w:sz w:val="24"/>
          <w:szCs w:val="24"/>
        </w:rPr>
        <w:t>Only shown are the competing models (</w:t>
      </w:r>
      <w:proofErr w:type="spellStart"/>
      <w:r w:rsidR="00E612BE" w:rsidRPr="00F06594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E612BE" w:rsidRPr="00E612B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2BE" w:rsidRPr="00E612BE">
        <w:rPr>
          <w:rFonts w:ascii="Times New Roman" w:hAnsi="Times New Roman" w:cs="Times New Roman"/>
          <w:sz w:val="24"/>
          <w:szCs w:val="24"/>
        </w:rPr>
        <w:t xml:space="preserve"> &lt; 2.0 from the</w:t>
      </w:r>
      <w:r w:rsidR="00E612BE">
        <w:rPr>
          <w:rFonts w:ascii="Times New Roman" w:hAnsi="Times New Roman" w:cs="Times New Roman"/>
          <w:sz w:val="24"/>
          <w:szCs w:val="24"/>
        </w:rPr>
        <w:t xml:space="preserve"> top</w:t>
      </w:r>
      <w:r w:rsidR="00E612BE" w:rsidRPr="00E612BE">
        <w:rPr>
          <w:rFonts w:ascii="Times New Roman" w:hAnsi="Times New Roman" w:cs="Times New Roman"/>
          <w:sz w:val="24"/>
          <w:szCs w:val="24"/>
        </w:rPr>
        <w:t xml:space="preserve"> model)</w:t>
      </w:r>
      <w:r w:rsidR="0042507B">
        <w:rPr>
          <w:rFonts w:ascii="Times New Roman" w:hAnsi="Times New Roman" w:cs="Times New Roman"/>
          <w:sz w:val="24"/>
          <w:szCs w:val="24"/>
        </w:rPr>
        <w:t xml:space="preserve">. For each covariate,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coefficient signs are represented as “(+)” for positive, “(-)” for negative, and depicted with no symbol when </w:t>
      </w:r>
      <w:r w:rsidR="0042507B" w:rsidRPr="006C203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42507B">
        <w:rPr>
          <w:rFonts w:ascii="Times New Roman" w:hAnsi="Times New Roman" w:cs="Times New Roman"/>
          <w:sz w:val="24"/>
          <w:szCs w:val="24"/>
        </w:rPr>
        <w:t xml:space="preserve"> 95% confidence intervals included zero</w:t>
      </w:r>
      <w:r w:rsidR="0042507B" w:rsidRPr="00740A4D">
        <w:rPr>
          <w:rFonts w:ascii="Times New Roman" w:hAnsi="Times New Roman" w:cs="Times New Roman"/>
          <w:sz w:val="24"/>
          <w:szCs w:val="24"/>
        </w:rPr>
        <w:t xml:space="preserve"> </w:t>
      </w:r>
      <w:r w:rsidR="0042507B">
        <w:rPr>
          <w:rFonts w:ascii="Times New Roman" w:hAnsi="Times New Roman" w:cs="Times New Roman"/>
          <w:sz w:val="24"/>
          <w:szCs w:val="24"/>
        </w:rPr>
        <w:t>indicating weak biological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2"/>
        <w:gridCol w:w="538"/>
        <w:gridCol w:w="855"/>
        <w:gridCol w:w="636"/>
      </w:tblGrid>
      <w:tr w:rsidR="0042507B" w:rsidRPr="00436856" w14:paraId="31F56307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0564B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Marginal cell length 2019 – Tier 1</w:t>
            </w:r>
          </w:p>
        </w:tc>
      </w:tr>
      <w:tr w:rsidR="0042507B" w:rsidRPr="00436856" w14:paraId="6CE1703F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4C3E8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C763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115F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856">
              <w:rPr>
                <w:rFonts w:ascii="Times New Roman" w:hAnsi="Times New Roman" w:cs="Times New Roman"/>
                <w:color w:val="000000"/>
              </w:rPr>
              <w:t>ΔAIC</w:t>
            </w:r>
            <w:r w:rsidRPr="00436856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5999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42507B" w:rsidRPr="00436856" w14:paraId="3FB3AC5E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1F9C048B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3F67127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703BAA5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3C024F9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42507B" w:rsidRPr="00436856" w14:paraId="36872C0A" w14:textId="77777777" w:rsidTr="00465980">
        <w:trPr>
          <w:jc w:val="center"/>
        </w:trPr>
        <w:tc>
          <w:tcPr>
            <w:tcW w:w="5942" w:type="dxa"/>
            <w:vAlign w:val="bottom"/>
          </w:tcPr>
          <w:p w14:paraId="6AE8768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Spring floral resources</w:t>
            </w:r>
          </w:p>
        </w:tc>
        <w:tc>
          <w:tcPr>
            <w:tcW w:w="538" w:type="dxa"/>
            <w:vAlign w:val="bottom"/>
          </w:tcPr>
          <w:p w14:paraId="7318E85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1D96722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636" w:type="dxa"/>
            <w:vAlign w:val="bottom"/>
          </w:tcPr>
          <w:p w14:paraId="2FA70C14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2507B" w:rsidRPr="00436856" w14:paraId="5E8F3331" w14:textId="77777777" w:rsidTr="00465980">
        <w:trPr>
          <w:jc w:val="center"/>
        </w:trPr>
        <w:tc>
          <w:tcPr>
            <w:tcW w:w="5942" w:type="dxa"/>
            <w:vAlign w:val="bottom"/>
          </w:tcPr>
          <w:p w14:paraId="7AB14E20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Nesting resources</w:t>
            </w:r>
          </w:p>
        </w:tc>
        <w:tc>
          <w:tcPr>
            <w:tcW w:w="538" w:type="dxa"/>
            <w:vAlign w:val="bottom"/>
          </w:tcPr>
          <w:p w14:paraId="7F0F214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027D7499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36" w:type="dxa"/>
            <w:vAlign w:val="bottom"/>
          </w:tcPr>
          <w:p w14:paraId="21EEBB2B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42507B" w:rsidRPr="00436856" w14:paraId="7940EA6C" w14:textId="77777777" w:rsidTr="00465980">
        <w:trPr>
          <w:jc w:val="center"/>
        </w:trPr>
        <w:tc>
          <w:tcPr>
            <w:tcW w:w="79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BD61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856">
              <w:rPr>
                <w:rFonts w:ascii="Times New Roman" w:hAnsi="Times New Roman" w:cs="Times New Roman"/>
                <w:b/>
                <w:bCs/>
              </w:rPr>
              <w:t>Marginal cell length 2019 – Tier 2</w:t>
            </w:r>
          </w:p>
        </w:tc>
      </w:tr>
      <w:tr w:rsidR="0042507B" w:rsidRPr="00436856" w14:paraId="1F4AAD1D" w14:textId="77777777" w:rsidTr="00465980">
        <w:trPr>
          <w:jc w:val="center"/>
        </w:trPr>
        <w:tc>
          <w:tcPr>
            <w:tcW w:w="5942" w:type="dxa"/>
            <w:tcBorders>
              <w:top w:val="single" w:sz="4" w:space="0" w:color="auto"/>
            </w:tcBorders>
            <w:vAlign w:val="bottom"/>
          </w:tcPr>
          <w:p w14:paraId="4A6E28AB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>Null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14:paraId="7F1B16A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4D40685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3AEFDEFF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507B" w:rsidRPr="00436856" w14:paraId="5A85D0A5" w14:textId="77777777" w:rsidTr="00465980">
        <w:trPr>
          <w:jc w:val="center"/>
        </w:trPr>
        <w:tc>
          <w:tcPr>
            <w:tcW w:w="5942" w:type="dxa"/>
            <w:vAlign w:val="bottom"/>
          </w:tcPr>
          <w:p w14:paraId="0EDFE829" w14:textId="77777777" w:rsidR="0042507B" w:rsidRPr="00436856" w:rsidRDefault="0042507B" w:rsidP="00465980">
            <w:pPr>
              <w:rPr>
                <w:rFonts w:ascii="Times New Roman" w:hAnsi="Times New Roman" w:cs="Times New Roman"/>
                <w:i/>
                <w:iCs/>
              </w:rPr>
            </w:pP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ombus </w:t>
            </w:r>
            <w:r w:rsidRPr="00436856">
              <w:rPr>
                <w:rFonts w:ascii="Times New Roman" w:hAnsi="Times New Roman" w:cs="Times New Roman"/>
                <w:color w:val="000000"/>
              </w:rPr>
              <w:t>spp. diversity</w:t>
            </w:r>
          </w:p>
        </w:tc>
        <w:tc>
          <w:tcPr>
            <w:tcW w:w="538" w:type="dxa"/>
            <w:vAlign w:val="bottom"/>
          </w:tcPr>
          <w:p w14:paraId="3EDA3055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537CF2A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636" w:type="dxa"/>
            <w:vAlign w:val="bottom"/>
          </w:tcPr>
          <w:p w14:paraId="7B75352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0E7C527B" w14:textId="77777777" w:rsidTr="00465980">
        <w:trPr>
          <w:jc w:val="center"/>
        </w:trPr>
        <w:tc>
          <w:tcPr>
            <w:tcW w:w="5942" w:type="dxa"/>
            <w:vAlign w:val="bottom"/>
          </w:tcPr>
          <w:p w14:paraId="5AA226ED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Spring floral resources</w:t>
            </w:r>
          </w:p>
        </w:tc>
        <w:tc>
          <w:tcPr>
            <w:tcW w:w="538" w:type="dxa"/>
            <w:vAlign w:val="bottom"/>
          </w:tcPr>
          <w:p w14:paraId="19BC3BE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6552AC5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636" w:type="dxa"/>
            <w:vAlign w:val="bottom"/>
          </w:tcPr>
          <w:p w14:paraId="2FA9570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7E35D90A" w14:textId="77777777" w:rsidTr="00465980">
        <w:trPr>
          <w:jc w:val="center"/>
        </w:trPr>
        <w:tc>
          <w:tcPr>
            <w:tcW w:w="5942" w:type="dxa"/>
            <w:vAlign w:val="bottom"/>
          </w:tcPr>
          <w:p w14:paraId="5274EF3B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BQCV load</w:t>
            </w:r>
          </w:p>
        </w:tc>
        <w:tc>
          <w:tcPr>
            <w:tcW w:w="538" w:type="dxa"/>
            <w:vAlign w:val="bottom"/>
          </w:tcPr>
          <w:p w14:paraId="6B0A8D4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0EDA3396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636" w:type="dxa"/>
            <w:vAlign w:val="bottom"/>
          </w:tcPr>
          <w:p w14:paraId="63F9B8DD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68E0F696" w14:textId="77777777" w:rsidTr="00465980">
        <w:trPr>
          <w:jc w:val="center"/>
        </w:trPr>
        <w:tc>
          <w:tcPr>
            <w:tcW w:w="5942" w:type="dxa"/>
            <w:vAlign w:val="bottom"/>
          </w:tcPr>
          <w:p w14:paraId="72D43DE7" w14:textId="581805AE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 xml:space="preserve">Insecticide </w:t>
            </w:r>
            <w:r w:rsidR="00E24898" w:rsidRPr="00436856">
              <w:rPr>
                <w:rFonts w:ascii="Times New Roman" w:hAnsi="Times New Roman" w:cs="Times New Roman"/>
              </w:rPr>
              <w:t>loading</w:t>
            </w:r>
            <w:r w:rsidR="00E24898" w:rsidRPr="00436856">
              <w:rPr>
                <w:rFonts w:ascii="Times New Roman" w:hAnsi="Times New Roman" w:cs="Times New Roman"/>
                <w:vertAlign w:val="superscript"/>
              </w:rPr>
              <w:t>2</w:t>
            </w:r>
            <w:r w:rsidR="00E24898" w:rsidRPr="00436856">
              <w:rPr>
                <w:rFonts w:ascii="Times New Roman" w:hAnsi="Times New Roman" w:cs="Times New Roman"/>
              </w:rPr>
              <w:t xml:space="preserve"> </w:t>
            </w:r>
            <w:r w:rsidRPr="00436856">
              <w:rPr>
                <w:rFonts w:ascii="Times New Roman" w:hAnsi="Times New Roman" w:cs="Times New Roman"/>
              </w:rPr>
              <w:t xml:space="preserve">+ </w:t>
            </w:r>
            <w:r w:rsidRPr="0043685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ombus </w:t>
            </w:r>
            <w:r w:rsidRPr="00436856">
              <w:rPr>
                <w:rFonts w:ascii="Times New Roman" w:hAnsi="Times New Roman" w:cs="Times New Roman"/>
                <w:color w:val="000000"/>
              </w:rPr>
              <w:t>spp. diversity</w:t>
            </w:r>
          </w:p>
        </w:tc>
        <w:tc>
          <w:tcPr>
            <w:tcW w:w="538" w:type="dxa"/>
            <w:vAlign w:val="bottom"/>
          </w:tcPr>
          <w:p w14:paraId="5357CF10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5" w:type="dxa"/>
            <w:vAlign w:val="bottom"/>
          </w:tcPr>
          <w:p w14:paraId="6AAF744C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636" w:type="dxa"/>
            <w:vAlign w:val="bottom"/>
          </w:tcPr>
          <w:p w14:paraId="680D7F7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448EFA6A" w14:textId="77777777" w:rsidTr="00465980">
        <w:trPr>
          <w:jc w:val="center"/>
        </w:trPr>
        <w:tc>
          <w:tcPr>
            <w:tcW w:w="5942" w:type="dxa"/>
            <w:vAlign w:val="bottom"/>
          </w:tcPr>
          <w:p w14:paraId="1960D553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Nesting resources</w:t>
            </w:r>
          </w:p>
        </w:tc>
        <w:tc>
          <w:tcPr>
            <w:tcW w:w="538" w:type="dxa"/>
            <w:vAlign w:val="bottom"/>
          </w:tcPr>
          <w:p w14:paraId="32E49C2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vAlign w:val="bottom"/>
          </w:tcPr>
          <w:p w14:paraId="07477D8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36" w:type="dxa"/>
            <w:vAlign w:val="bottom"/>
          </w:tcPr>
          <w:p w14:paraId="5CA86DF3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2507B" w:rsidRPr="00436856" w14:paraId="3C94E259" w14:textId="77777777" w:rsidTr="00465980">
        <w:trPr>
          <w:jc w:val="center"/>
        </w:trPr>
        <w:tc>
          <w:tcPr>
            <w:tcW w:w="5942" w:type="dxa"/>
            <w:tcBorders>
              <w:bottom w:val="single" w:sz="4" w:space="0" w:color="auto"/>
            </w:tcBorders>
            <w:vAlign w:val="bottom"/>
          </w:tcPr>
          <w:p w14:paraId="3C298701" w14:textId="77777777" w:rsidR="0042507B" w:rsidRPr="00436856" w:rsidRDefault="0042507B" w:rsidP="00465980">
            <w:pPr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</w:rPr>
              <w:t>Natural cover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202D0AAE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7AFF7C77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3656D778" w14:textId="77777777" w:rsidR="0042507B" w:rsidRPr="00436856" w:rsidRDefault="0042507B" w:rsidP="00465980">
            <w:pPr>
              <w:jc w:val="center"/>
              <w:rPr>
                <w:rFonts w:ascii="Times New Roman" w:hAnsi="Times New Roman" w:cs="Times New Roman"/>
              </w:rPr>
            </w:pPr>
            <w:r w:rsidRPr="0043685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63909E0E" w14:textId="77777777" w:rsidR="008D6DC6" w:rsidRPr="008D6DC6" w:rsidRDefault="008D6DC6" w:rsidP="002A027D">
      <w:pPr>
        <w:rPr>
          <w:rFonts w:ascii="Times New Roman" w:hAnsi="Times New Roman" w:cs="Times New Roman"/>
          <w:sz w:val="24"/>
          <w:szCs w:val="24"/>
        </w:rPr>
      </w:pPr>
    </w:p>
    <w:sectPr w:rsidR="008D6DC6" w:rsidRPr="008D6DC6" w:rsidSect="006A60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8C43E" w14:textId="77777777" w:rsidR="00B92E0E" w:rsidRDefault="00B92E0E" w:rsidP="00A77A9A">
      <w:pPr>
        <w:spacing w:after="0" w:line="240" w:lineRule="auto"/>
      </w:pPr>
      <w:r>
        <w:separator/>
      </w:r>
    </w:p>
  </w:endnote>
  <w:endnote w:type="continuationSeparator" w:id="0">
    <w:p w14:paraId="334C129B" w14:textId="77777777" w:rsidR="00B92E0E" w:rsidRDefault="00B92E0E" w:rsidP="00A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54773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F7D335" w14:textId="32521AEA" w:rsidR="00B300D4" w:rsidRDefault="00B300D4">
        <w:pPr>
          <w:pStyle w:val="Footer"/>
          <w:jc w:val="center"/>
        </w:pPr>
        <w:r w:rsidRPr="00BD165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D165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D165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A60BF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BD165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711969E" w14:textId="77777777" w:rsidR="00B300D4" w:rsidRDefault="00B300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1237A" w14:textId="77777777" w:rsidR="00B92E0E" w:rsidRDefault="00B92E0E" w:rsidP="00A77A9A">
      <w:pPr>
        <w:spacing w:after="0" w:line="240" w:lineRule="auto"/>
      </w:pPr>
      <w:r>
        <w:separator/>
      </w:r>
    </w:p>
  </w:footnote>
  <w:footnote w:type="continuationSeparator" w:id="0">
    <w:p w14:paraId="21C7C380" w14:textId="77777777" w:rsidR="00B92E0E" w:rsidRDefault="00B92E0E" w:rsidP="00A77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F3C04"/>
    <w:multiLevelType w:val="hybridMultilevel"/>
    <w:tmpl w:val="5CCE9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C6D95"/>
    <w:multiLevelType w:val="hybridMultilevel"/>
    <w:tmpl w:val="7A4E8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70FA9"/>
    <w:multiLevelType w:val="hybridMultilevel"/>
    <w:tmpl w:val="E1FC2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2202E"/>
    <w:multiLevelType w:val="hybridMultilevel"/>
    <w:tmpl w:val="9A567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21467"/>
    <w:multiLevelType w:val="hybridMultilevel"/>
    <w:tmpl w:val="D4C4FA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361197"/>
    <w:multiLevelType w:val="hybridMultilevel"/>
    <w:tmpl w:val="E9F4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82C4C"/>
    <w:multiLevelType w:val="hybridMultilevel"/>
    <w:tmpl w:val="4C20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813F34"/>
    <w:multiLevelType w:val="hybridMultilevel"/>
    <w:tmpl w:val="E8F8FA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BB20EDA"/>
    <w:multiLevelType w:val="hybridMultilevel"/>
    <w:tmpl w:val="FD4AB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2733B"/>
    <w:multiLevelType w:val="hybridMultilevel"/>
    <w:tmpl w:val="C53283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6606A8"/>
    <w:multiLevelType w:val="hybridMultilevel"/>
    <w:tmpl w:val="26282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D73080"/>
    <w:multiLevelType w:val="hybridMultilevel"/>
    <w:tmpl w:val="A872B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4027A68"/>
    <w:multiLevelType w:val="hybridMultilevel"/>
    <w:tmpl w:val="692C2F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CB66406"/>
    <w:multiLevelType w:val="hybridMultilevel"/>
    <w:tmpl w:val="0804B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14518"/>
    <w:multiLevelType w:val="hybridMultilevel"/>
    <w:tmpl w:val="D4A41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8133FE"/>
    <w:multiLevelType w:val="hybridMultilevel"/>
    <w:tmpl w:val="A5009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A155B1"/>
    <w:multiLevelType w:val="hybridMultilevel"/>
    <w:tmpl w:val="75FE3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9E3AF2"/>
    <w:multiLevelType w:val="hybridMultilevel"/>
    <w:tmpl w:val="19B47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4AC248E5"/>
    <w:multiLevelType w:val="hybridMultilevel"/>
    <w:tmpl w:val="9B58F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D33CB5"/>
    <w:multiLevelType w:val="hybridMultilevel"/>
    <w:tmpl w:val="4F0C1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5E6523"/>
    <w:multiLevelType w:val="hybridMultilevel"/>
    <w:tmpl w:val="6C824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7F25DE"/>
    <w:multiLevelType w:val="hybridMultilevel"/>
    <w:tmpl w:val="FC1A37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54621CE"/>
    <w:multiLevelType w:val="hybridMultilevel"/>
    <w:tmpl w:val="36387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425B88"/>
    <w:multiLevelType w:val="hybridMultilevel"/>
    <w:tmpl w:val="7604D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4711C4"/>
    <w:multiLevelType w:val="hybridMultilevel"/>
    <w:tmpl w:val="689EF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4B0F48"/>
    <w:multiLevelType w:val="hybridMultilevel"/>
    <w:tmpl w:val="E51AA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9346CD"/>
    <w:multiLevelType w:val="hybridMultilevel"/>
    <w:tmpl w:val="D7D82D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70D02119"/>
    <w:multiLevelType w:val="hybridMultilevel"/>
    <w:tmpl w:val="0A64D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0"/>
  </w:num>
  <w:num w:numId="4">
    <w:abstractNumId w:val="22"/>
  </w:num>
  <w:num w:numId="5">
    <w:abstractNumId w:val="19"/>
  </w:num>
  <w:num w:numId="6">
    <w:abstractNumId w:val="2"/>
  </w:num>
  <w:num w:numId="7">
    <w:abstractNumId w:val="10"/>
  </w:num>
  <w:num w:numId="8">
    <w:abstractNumId w:val="5"/>
  </w:num>
  <w:num w:numId="9">
    <w:abstractNumId w:val="27"/>
  </w:num>
  <w:num w:numId="10">
    <w:abstractNumId w:val="6"/>
  </w:num>
  <w:num w:numId="11">
    <w:abstractNumId w:val="23"/>
  </w:num>
  <w:num w:numId="12">
    <w:abstractNumId w:val="20"/>
  </w:num>
  <w:num w:numId="13">
    <w:abstractNumId w:val="13"/>
  </w:num>
  <w:num w:numId="14">
    <w:abstractNumId w:val="18"/>
  </w:num>
  <w:num w:numId="15">
    <w:abstractNumId w:val="9"/>
  </w:num>
  <w:num w:numId="16">
    <w:abstractNumId w:val="7"/>
  </w:num>
  <w:num w:numId="17">
    <w:abstractNumId w:val="4"/>
  </w:num>
  <w:num w:numId="18">
    <w:abstractNumId w:val="21"/>
  </w:num>
  <w:num w:numId="19">
    <w:abstractNumId w:val="14"/>
  </w:num>
  <w:num w:numId="20">
    <w:abstractNumId w:val="11"/>
  </w:num>
  <w:num w:numId="21">
    <w:abstractNumId w:val="17"/>
  </w:num>
  <w:num w:numId="22">
    <w:abstractNumId w:val="12"/>
  </w:num>
  <w:num w:numId="23">
    <w:abstractNumId w:val="26"/>
  </w:num>
  <w:num w:numId="24">
    <w:abstractNumId w:val="15"/>
  </w:num>
  <w:num w:numId="25">
    <w:abstractNumId w:val="24"/>
  </w:num>
  <w:num w:numId="26">
    <w:abstractNumId w:val="1"/>
  </w:num>
  <w:num w:numId="27">
    <w:abstractNumId w:val="8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67E"/>
    <w:rsid w:val="0000341D"/>
    <w:rsid w:val="00005E45"/>
    <w:rsid w:val="00011FC5"/>
    <w:rsid w:val="000150A7"/>
    <w:rsid w:val="00021A2A"/>
    <w:rsid w:val="00022658"/>
    <w:rsid w:val="000322C3"/>
    <w:rsid w:val="0003412E"/>
    <w:rsid w:val="00034B4D"/>
    <w:rsid w:val="00042D5E"/>
    <w:rsid w:val="00045ACA"/>
    <w:rsid w:val="00051721"/>
    <w:rsid w:val="00055408"/>
    <w:rsid w:val="0005628F"/>
    <w:rsid w:val="00056B9D"/>
    <w:rsid w:val="000617F8"/>
    <w:rsid w:val="000623EA"/>
    <w:rsid w:val="00062596"/>
    <w:rsid w:val="000643F8"/>
    <w:rsid w:val="00065473"/>
    <w:rsid w:val="0007246F"/>
    <w:rsid w:val="00072672"/>
    <w:rsid w:val="0007636F"/>
    <w:rsid w:val="00081EAD"/>
    <w:rsid w:val="00084FF3"/>
    <w:rsid w:val="00086B9F"/>
    <w:rsid w:val="00091E2D"/>
    <w:rsid w:val="000A0ACF"/>
    <w:rsid w:val="000A5329"/>
    <w:rsid w:val="000A54F4"/>
    <w:rsid w:val="000B23E8"/>
    <w:rsid w:val="000B35B5"/>
    <w:rsid w:val="000C1169"/>
    <w:rsid w:val="000C2119"/>
    <w:rsid w:val="000C3F31"/>
    <w:rsid w:val="000D2B35"/>
    <w:rsid w:val="000D3933"/>
    <w:rsid w:val="000D5616"/>
    <w:rsid w:val="000D5869"/>
    <w:rsid w:val="000E1F34"/>
    <w:rsid w:val="000E25C5"/>
    <w:rsid w:val="000E5873"/>
    <w:rsid w:val="000E6929"/>
    <w:rsid w:val="000E6A64"/>
    <w:rsid w:val="000E7678"/>
    <w:rsid w:val="000F59D8"/>
    <w:rsid w:val="00100BB3"/>
    <w:rsid w:val="001050A0"/>
    <w:rsid w:val="00105A48"/>
    <w:rsid w:val="001074DB"/>
    <w:rsid w:val="00115A4F"/>
    <w:rsid w:val="00122A45"/>
    <w:rsid w:val="00130F56"/>
    <w:rsid w:val="00137C46"/>
    <w:rsid w:val="00144651"/>
    <w:rsid w:val="00147AF5"/>
    <w:rsid w:val="00147E52"/>
    <w:rsid w:val="00150688"/>
    <w:rsid w:val="001560DB"/>
    <w:rsid w:val="00164A4D"/>
    <w:rsid w:val="00164F11"/>
    <w:rsid w:val="00166C25"/>
    <w:rsid w:val="00171141"/>
    <w:rsid w:val="00176387"/>
    <w:rsid w:val="00176F00"/>
    <w:rsid w:val="001811A6"/>
    <w:rsid w:val="001836C8"/>
    <w:rsid w:val="00193330"/>
    <w:rsid w:val="001939C3"/>
    <w:rsid w:val="001A5C4B"/>
    <w:rsid w:val="001B4DFE"/>
    <w:rsid w:val="001B5C88"/>
    <w:rsid w:val="001C4C89"/>
    <w:rsid w:val="001D7A8D"/>
    <w:rsid w:val="001E3CF4"/>
    <w:rsid w:val="001F14FA"/>
    <w:rsid w:val="001F21B6"/>
    <w:rsid w:val="001F230C"/>
    <w:rsid w:val="001F6A6B"/>
    <w:rsid w:val="0020433B"/>
    <w:rsid w:val="0021008F"/>
    <w:rsid w:val="00210449"/>
    <w:rsid w:val="002109C5"/>
    <w:rsid w:val="0021336C"/>
    <w:rsid w:val="00213B93"/>
    <w:rsid w:val="0021637B"/>
    <w:rsid w:val="00217829"/>
    <w:rsid w:val="00220038"/>
    <w:rsid w:val="0022470E"/>
    <w:rsid w:val="00230BBC"/>
    <w:rsid w:val="002357AE"/>
    <w:rsid w:val="00237928"/>
    <w:rsid w:val="00237958"/>
    <w:rsid w:val="00243DE7"/>
    <w:rsid w:val="00251875"/>
    <w:rsid w:val="0025380A"/>
    <w:rsid w:val="002540E3"/>
    <w:rsid w:val="00254107"/>
    <w:rsid w:val="00254F20"/>
    <w:rsid w:val="00260E3C"/>
    <w:rsid w:val="0026322C"/>
    <w:rsid w:val="0026493A"/>
    <w:rsid w:val="00267227"/>
    <w:rsid w:val="00270873"/>
    <w:rsid w:val="00287258"/>
    <w:rsid w:val="00297D27"/>
    <w:rsid w:val="002A027D"/>
    <w:rsid w:val="002A15AA"/>
    <w:rsid w:val="002A32EA"/>
    <w:rsid w:val="002B0494"/>
    <w:rsid w:val="002B44A8"/>
    <w:rsid w:val="002B5189"/>
    <w:rsid w:val="002C1E9C"/>
    <w:rsid w:val="002C4942"/>
    <w:rsid w:val="002C5851"/>
    <w:rsid w:val="002D19B3"/>
    <w:rsid w:val="002D43B0"/>
    <w:rsid w:val="002D57AB"/>
    <w:rsid w:val="002D59AC"/>
    <w:rsid w:val="002D5A41"/>
    <w:rsid w:val="002D66DE"/>
    <w:rsid w:val="002D6743"/>
    <w:rsid w:val="002E2315"/>
    <w:rsid w:val="002F0DB6"/>
    <w:rsid w:val="002F431F"/>
    <w:rsid w:val="00304D16"/>
    <w:rsid w:val="003060C9"/>
    <w:rsid w:val="00310086"/>
    <w:rsid w:val="00310AE2"/>
    <w:rsid w:val="0031252A"/>
    <w:rsid w:val="00312553"/>
    <w:rsid w:val="00312F1E"/>
    <w:rsid w:val="0032320C"/>
    <w:rsid w:val="00331400"/>
    <w:rsid w:val="0033504D"/>
    <w:rsid w:val="00337165"/>
    <w:rsid w:val="00343135"/>
    <w:rsid w:val="00343785"/>
    <w:rsid w:val="003451F4"/>
    <w:rsid w:val="003458BC"/>
    <w:rsid w:val="003506A3"/>
    <w:rsid w:val="00364F1E"/>
    <w:rsid w:val="0036638F"/>
    <w:rsid w:val="00366E8A"/>
    <w:rsid w:val="00367545"/>
    <w:rsid w:val="00376F57"/>
    <w:rsid w:val="00383083"/>
    <w:rsid w:val="0038635B"/>
    <w:rsid w:val="00386D0D"/>
    <w:rsid w:val="003909B6"/>
    <w:rsid w:val="00395370"/>
    <w:rsid w:val="00396A97"/>
    <w:rsid w:val="00396F2C"/>
    <w:rsid w:val="003A0DB7"/>
    <w:rsid w:val="003A36BE"/>
    <w:rsid w:val="003A5E58"/>
    <w:rsid w:val="003A5FE7"/>
    <w:rsid w:val="003A7B72"/>
    <w:rsid w:val="003A7CC7"/>
    <w:rsid w:val="003B2F4C"/>
    <w:rsid w:val="003B4840"/>
    <w:rsid w:val="003B6494"/>
    <w:rsid w:val="003C1498"/>
    <w:rsid w:val="003E589D"/>
    <w:rsid w:val="003E747B"/>
    <w:rsid w:val="003F2CEC"/>
    <w:rsid w:val="003F40B4"/>
    <w:rsid w:val="003F4697"/>
    <w:rsid w:val="003F7204"/>
    <w:rsid w:val="004000EF"/>
    <w:rsid w:val="00400608"/>
    <w:rsid w:val="0040313F"/>
    <w:rsid w:val="00404CCA"/>
    <w:rsid w:val="00404D3F"/>
    <w:rsid w:val="00410690"/>
    <w:rsid w:val="00413997"/>
    <w:rsid w:val="0042507B"/>
    <w:rsid w:val="00426832"/>
    <w:rsid w:val="00427800"/>
    <w:rsid w:val="004279DB"/>
    <w:rsid w:val="00435E4B"/>
    <w:rsid w:val="00436856"/>
    <w:rsid w:val="00441209"/>
    <w:rsid w:val="00450CBF"/>
    <w:rsid w:val="004554F1"/>
    <w:rsid w:val="0045574A"/>
    <w:rsid w:val="00462580"/>
    <w:rsid w:val="00465980"/>
    <w:rsid w:val="004A42E9"/>
    <w:rsid w:val="004A432A"/>
    <w:rsid w:val="004A668B"/>
    <w:rsid w:val="004A724A"/>
    <w:rsid w:val="004B12B1"/>
    <w:rsid w:val="004C24B1"/>
    <w:rsid w:val="004C2710"/>
    <w:rsid w:val="004D17DA"/>
    <w:rsid w:val="004F655E"/>
    <w:rsid w:val="00501A1A"/>
    <w:rsid w:val="00505CD2"/>
    <w:rsid w:val="00514EFB"/>
    <w:rsid w:val="00516AD5"/>
    <w:rsid w:val="00527943"/>
    <w:rsid w:val="00530E37"/>
    <w:rsid w:val="00530F7D"/>
    <w:rsid w:val="00535658"/>
    <w:rsid w:val="005430D0"/>
    <w:rsid w:val="00543DB6"/>
    <w:rsid w:val="00543E2D"/>
    <w:rsid w:val="00545B67"/>
    <w:rsid w:val="00551907"/>
    <w:rsid w:val="0056628B"/>
    <w:rsid w:val="00566D6B"/>
    <w:rsid w:val="00572AE3"/>
    <w:rsid w:val="005735DD"/>
    <w:rsid w:val="005757F8"/>
    <w:rsid w:val="00583A9B"/>
    <w:rsid w:val="00584789"/>
    <w:rsid w:val="005923F1"/>
    <w:rsid w:val="00592963"/>
    <w:rsid w:val="00594C2C"/>
    <w:rsid w:val="005A4EB3"/>
    <w:rsid w:val="005B43B8"/>
    <w:rsid w:val="005B4694"/>
    <w:rsid w:val="005C0A62"/>
    <w:rsid w:val="005C44EC"/>
    <w:rsid w:val="005D2756"/>
    <w:rsid w:val="005D2AAE"/>
    <w:rsid w:val="005D2E6C"/>
    <w:rsid w:val="005D5463"/>
    <w:rsid w:val="005E0E3F"/>
    <w:rsid w:val="005E3C99"/>
    <w:rsid w:val="005F0218"/>
    <w:rsid w:val="005F0574"/>
    <w:rsid w:val="005F0FD9"/>
    <w:rsid w:val="005F1D81"/>
    <w:rsid w:val="005F500B"/>
    <w:rsid w:val="006076B4"/>
    <w:rsid w:val="00625633"/>
    <w:rsid w:val="00626E0B"/>
    <w:rsid w:val="00631A97"/>
    <w:rsid w:val="00631AE6"/>
    <w:rsid w:val="006350AC"/>
    <w:rsid w:val="006470D7"/>
    <w:rsid w:val="00655E6A"/>
    <w:rsid w:val="006621DC"/>
    <w:rsid w:val="00664659"/>
    <w:rsid w:val="00666C99"/>
    <w:rsid w:val="00667A73"/>
    <w:rsid w:val="00676E4F"/>
    <w:rsid w:val="00682078"/>
    <w:rsid w:val="006837D2"/>
    <w:rsid w:val="00687EE2"/>
    <w:rsid w:val="00690F8C"/>
    <w:rsid w:val="00691488"/>
    <w:rsid w:val="00691CFB"/>
    <w:rsid w:val="00696658"/>
    <w:rsid w:val="006A3529"/>
    <w:rsid w:val="006A362F"/>
    <w:rsid w:val="006A39C4"/>
    <w:rsid w:val="006A6095"/>
    <w:rsid w:val="006A60BF"/>
    <w:rsid w:val="006B2192"/>
    <w:rsid w:val="006B2999"/>
    <w:rsid w:val="006B3CB6"/>
    <w:rsid w:val="006B68D1"/>
    <w:rsid w:val="006C0A7E"/>
    <w:rsid w:val="006C1301"/>
    <w:rsid w:val="006C1FD8"/>
    <w:rsid w:val="006C4308"/>
    <w:rsid w:val="006C49CA"/>
    <w:rsid w:val="006C4E56"/>
    <w:rsid w:val="006C5E3A"/>
    <w:rsid w:val="006D5DE3"/>
    <w:rsid w:val="006E28C7"/>
    <w:rsid w:val="006E2A34"/>
    <w:rsid w:val="006E40F9"/>
    <w:rsid w:val="006E7C37"/>
    <w:rsid w:val="006F4691"/>
    <w:rsid w:val="00710908"/>
    <w:rsid w:val="0071150D"/>
    <w:rsid w:val="00713FC5"/>
    <w:rsid w:val="00714033"/>
    <w:rsid w:val="0071493C"/>
    <w:rsid w:val="0072567E"/>
    <w:rsid w:val="00730C5B"/>
    <w:rsid w:val="00732A07"/>
    <w:rsid w:val="007350EE"/>
    <w:rsid w:val="00735EC8"/>
    <w:rsid w:val="00735F6B"/>
    <w:rsid w:val="007363A3"/>
    <w:rsid w:val="00740A4D"/>
    <w:rsid w:val="00741ED3"/>
    <w:rsid w:val="0074505B"/>
    <w:rsid w:val="007470DB"/>
    <w:rsid w:val="007509E6"/>
    <w:rsid w:val="00753811"/>
    <w:rsid w:val="007545AF"/>
    <w:rsid w:val="00754BB3"/>
    <w:rsid w:val="00755F0E"/>
    <w:rsid w:val="00762609"/>
    <w:rsid w:val="00762FEB"/>
    <w:rsid w:val="00766663"/>
    <w:rsid w:val="00766E75"/>
    <w:rsid w:val="00773A09"/>
    <w:rsid w:val="007954FF"/>
    <w:rsid w:val="00795DB7"/>
    <w:rsid w:val="007A537E"/>
    <w:rsid w:val="007A5A8A"/>
    <w:rsid w:val="007B0929"/>
    <w:rsid w:val="007B385F"/>
    <w:rsid w:val="007B3BB0"/>
    <w:rsid w:val="007B532E"/>
    <w:rsid w:val="007C0A31"/>
    <w:rsid w:val="007C0DE1"/>
    <w:rsid w:val="007C2246"/>
    <w:rsid w:val="007D30DB"/>
    <w:rsid w:val="007E08BD"/>
    <w:rsid w:val="007E0B8D"/>
    <w:rsid w:val="007E17C8"/>
    <w:rsid w:val="007E3A76"/>
    <w:rsid w:val="007F0295"/>
    <w:rsid w:val="007F036D"/>
    <w:rsid w:val="007F0FDF"/>
    <w:rsid w:val="007F4398"/>
    <w:rsid w:val="007F4BB0"/>
    <w:rsid w:val="007F4DD8"/>
    <w:rsid w:val="007F6854"/>
    <w:rsid w:val="00801BDA"/>
    <w:rsid w:val="008020B2"/>
    <w:rsid w:val="00804F9C"/>
    <w:rsid w:val="00815001"/>
    <w:rsid w:val="00816722"/>
    <w:rsid w:val="00816F80"/>
    <w:rsid w:val="00817229"/>
    <w:rsid w:val="00826FE8"/>
    <w:rsid w:val="00830DEC"/>
    <w:rsid w:val="00833862"/>
    <w:rsid w:val="00835175"/>
    <w:rsid w:val="00846198"/>
    <w:rsid w:val="00856272"/>
    <w:rsid w:val="0085739A"/>
    <w:rsid w:val="00860674"/>
    <w:rsid w:val="00862EAD"/>
    <w:rsid w:val="0086495A"/>
    <w:rsid w:val="00872669"/>
    <w:rsid w:val="00872C7C"/>
    <w:rsid w:val="0087353D"/>
    <w:rsid w:val="00873648"/>
    <w:rsid w:val="008807F6"/>
    <w:rsid w:val="0088696A"/>
    <w:rsid w:val="00891F93"/>
    <w:rsid w:val="0089321D"/>
    <w:rsid w:val="0089734D"/>
    <w:rsid w:val="00897402"/>
    <w:rsid w:val="00897588"/>
    <w:rsid w:val="008A61C8"/>
    <w:rsid w:val="008B1D5F"/>
    <w:rsid w:val="008B77AE"/>
    <w:rsid w:val="008C39EF"/>
    <w:rsid w:val="008C708E"/>
    <w:rsid w:val="008C7F50"/>
    <w:rsid w:val="008D0396"/>
    <w:rsid w:val="008D2229"/>
    <w:rsid w:val="008D24FB"/>
    <w:rsid w:val="008D47AB"/>
    <w:rsid w:val="008D6DC6"/>
    <w:rsid w:val="008E0BE4"/>
    <w:rsid w:val="008E491F"/>
    <w:rsid w:val="008E7C6B"/>
    <w:rsid w:val="009019E8"/>
    <w:rsid w:val="009070F9"/>
    <w:rsid w:val="00921773"/>
    <w:rsid w:val="0093624A"/>
    <w:rsid w:val="00940F3F"/>
    <w:rsid w:val="00941144"/>
    <w:rsid w:val="00946DE2"/>
    <w:rsid w:val="009508D7"/>
    <w:rsid w:val="00956CC5"/>
    <w:rsid w:val="00957E36"/>
    <w:rsid w:val="009622A1"/>
    <w:rsid w:val="00972164"/>
    <w:rsid w:val="00981DCB"/>
    <w:rsid w:val="00982E21"/>
    <w:rsid w:val="00985026"/>
    <w:rsid w:val="009967B3"/>
    <w:rsid w:val="00997CAF"/>
    <w:rsid w:val="009A006A"/>
    <w:rsid w:val="009A0D9D"/>
    <w:rsid w:val="009A1C6D"/>
    <w:rsid w:val="009A2A4E"/>
    <w:rsid w:val="009A3E7F"/>
    <w:rsid w:val="009A656B"/>
    <w:rsid w:val="009A6FCB"/>
    <w:rsid w:val="009B1EEC"/>
    <w:rsid w:val="009B2142"/>
    <w:rsid w:val="009B4B77"/>
    <w:rsid w:val="009B6753"/>
    <w:rsid w:val="009B6A9E"/>
    <w:rsid w:val="009C2D77"/>
    <w:rsid w:val="009C5EF8"/>
    <w:rsid w:val="009D747A"/>
    <w:rsid w:val="009E000D"/>
    <w:rsid w:val="009E0F4D"/>
    <w:rsid w:val="009E2D80"/>
    <w:rsid w:val="009E4B88"/>
    <w:rsid w:val="009F1B7F"/>
    <w:rsid w:val="009F2658"/>
    <w:rsid w:val="009F34FB"/>
    <w:rsid w:val="00A02646"/>
    <w:rsid w:val="00A02784"/>
    <w:rsid w:val="00A11A9E"/>
    <w:rsid w:val="00A21216"/>
    <w:rsid w:val="00A24043"/>
    <w:rsid w:val="00A272AD"/>
    <w:rsid w:val="00A33379"/>
    <w:rsid w:val="00A3474F"/>
    <w:rsid w:val="00A42003"/>
    <w:rsid w:val="00A50C14"/>
    <w:rsid w:val="00A542E2"/>
    <w:rsid w:val="00A56BEF"/>
    <w:rsid w:val="00A57E89"/>
    <w:rsid w:val="00A6084D"/>
    <w:rsid w:val="00A64182"/>
    <w:rsid w:val="00A6785F"/>
    <w:rsid w:val="00A70123"/>
    <w:rsid w:val="00A71EE3"/>
    <w:rsid w:val="00A745CF"/>
    <w:rsid w:val="00A74E81"/>
    <w:rsid w:val="00A77A9A"/>
    <w:rsid w:val="00A85916"/>
    <w:rsid w:val="00A95746"/>
    <w:rsid w:val="00AB34BC"/>
    <w:rsid w:val="00AC1745"/>
    <w:rsid w:val="00AC678E"/>
    <w:rsid w:val="00AC7E73"/>
    <w:rsid w:val="00AC7F0B"/>
    <w:rsid w:val="00AD20F5"/>
    <w:rsid w:val="00AE2B24"/>
    <w:rsid w:val="00AE59B5"/>
    <w:rsid w:val="00AE781B"/>
    <w:rsid w:val="00AF19D0"/>
    <w:rsid w:val="00AF60B3"/>
    <w:rsid w:val="00B05907"/>
    <w:rsid w:val="00B13409"/>
    <w:rsid w:val="00B13BCA"/>
    <w:rsid w:val="00B1583E"/>
    <w:rsid w:val="00B2192E"/>
    <w:rsid w:val="00B22D08"/>
    <w:rsid w:val="00B23688"/>
    <w:rsid w:val="00B24C4C"/>
    <w:rsid w:val="00B2503A"/>
    <w:rsid w:val="00B300D4"/>
    <w:rsid w:val="00B30C97"/>
    <w:rsid w:val="00B30DDD"/>
    <w:rsid w:val="00B31343"/>
    <w:rsid w:val="00B35160"/>
    <w:rsid w:val="00B41655"/>
    <w:rsid w:val="00B42C86"/>
    <w:rsid w:val="00B45973"/>
    <w:rsid w:val="00B56D46"/>
    <w:rsid w:val="00B63A53"/>
    <w:rsid w:val="00B65045"/>
    <w:rsid w:val="00B67F1F"/>
    <w:rsid w:val="00B718BC"/>
    <w:rsid w:val="00B77ED3"/>
    <w:rsid w:val="00B805A0"/>
    <w:rsid w:val="00B83EA9"/>
    <w:rsid w:val="00B900F9"/>
    <w:rsid w:val="00B92E0E"/>
    <w:rsid w:val="00B96AF7"/>
    <w:rsid w:val="00BA5F06"/>
    <w:rsid w:val="00BA7EA9"/>
    <w:rsid w:val="00BB0D42"/>
    <w:rsid w:val="00BC089F"/>
    <w:rsid w:val="00BC2B81"/>
    <w:rsid w:val="00BC4498"/>
    <w:rsid w:val="00BD1653"/>
    <w:rsid w:val="00BD1B96"/>
    <w:rsid w:val="00BD48A8"/>
    <w:rsid w:val="00BD56F3"/>
    <w:rsid w:val="00BE31BF"/>
    <w:rsid w:val="00BE405D"/>
    <w:rsid w:val="00BE53E4"/>
    <w:rsid w:val="00BE6CC4"/>
    <w:rsid w:val="00BF5F71"/>
    <w:rsid w:val="00BF7F10"/>
    <w:rsid w:val="00C06F31"/>
    <w:rsid w:val="00C10FF0"/>
    <w:rsid w:val="00C1221E"/>
    <w:rsid w:val="00C3784A"/>
    <w:rsid w:val="00C75655"/>
    <w:rsid w:val="00C82164"/>
    <w:rsid w:val="00C83816"/>
    <w:rsid w:val="00C8750D"/>
    <w:rsid w:val="00C943E2"/>
    <w:rsid w:val="00CA1768"/>
    <w:rsid w:val="00CA4646"/>
    <w:rsid w:val="00CA6AAF"/>
    <w:rsid w:val="00CA77F2"/>
    <w:rsid w:val="00CB2C4E"/>
    <w:rsid w:val="00CB386C"/>
    <w:rsid w:val="00CB7261"/>
    <w:rsid w:val="00CB7B86"/>
    <w:rsid w:val="00CC43C2"/>
    <w:rsid w:val="00CC51E4"/>
    <w:rsid w:val="00CC69FF"/>
    <w:rsid w:val="00CC719F"/>
    <w:rsid w:val="00CD26DE"/>
    <w:rsid w:val="00CD5082"/>
    <w:rsid w:val="00CD574E"/>
    <w:rsid w:val="00CD5F0E"/>
    <w:rsid w:val="00CD6171"/>
    <w:rsid w:val="00CE24B0"/>
    <w:rsid w:val="00CE31C7"/>
    <w:rsid w:val="00CE49C4"/>
    <w:rsid w:val="00CF50A8"/>
    <w:rsid w:val="00D054D0"/>
    <w:rsid w:val="00D12B00"/>
    <w:rsid w:val="00D134A0"/>
    <w:rsid w:val="00D17FEA"/>
    <w:rsid w:val="00D20EBB"/>
    <w:rsid w:val="00D222D8"/>
    <w:rsid w:val="00D31A9C"/>
    <w:rsid w:val="00D33BAD"/>
    <w:rsid w:val="00D3568B"/>
    <w:rsid w:val="00D35AB4"/>
    <w:rsid w:val="00D40D02"/>
    <w:rsid w:val="00D425D3"/>
    <w:rsid w:val="00D43F1D"/>
    <w:rsid w:val="00D44A5A"/>
    <w:rsid w:val="00D44EE5"/>
    <w:rsid w:val="00D45365"/>
    <w:rsid w:val="00D476E7"/>
    <w:rsid w:val="00D50DFE"/>
    <w:rsid w:val="00D53A22"/>
    <w:rsid w:val="00D56650"/>
    <w:rsid w:val="00D56B0A"/>
    <w:rsid w:val="00D57E54"/>
    <w:rsid w:val="00D62CC1"/>
    <w:rsid w:val="00D66F46"/>
    <w:rsid w:val="00D71584"/>
    <w:rsid w:val="00D71A91"/>
    <w:rsid w:val="00D736DF"/>
    <w:rsid w:val="00D74426"/>
    <w:rsid w:val="00D752EE"/>
    <w:rsid w:val="00D80204"/>
    <w:rsid w:val="00D80F29"/>
    <w:rsid w:val="00D81CCD"/>
    <w:rsid w:val="00D86B60"/>
    <w:rsid w:val="00D91602"/>
    <w:rsid w:val="00D92EA4"/>
    <w:rsid w:val="00DA1FD7"/>
    <w:rsid w:val="00DB1025"/>
    <w:rsid w:val="00DC5226"/>
    <w:rsid w:val="00DD01B4"/>
    <w:rsid w:val="00DD44CD"/>
    <w:rsid w:val="00DD5336"/>
    <w:rsid w:val="00DE180D"/>
    <w:rsid w:val="00DE4F44"/>
    <w:rsid w:val="00DE6355"/>
    <w:rsid w:val="00DF5087"/>
    <w:rsid w:val="00DF639E"/>
    <w:rsid w:val="00DF785C"/>
    <w:rsid w:val="00E00C92"/>
    <w:rsid w:val="00E0295D"/>
    <w:rsid w:val="00E05223"/>
    <w:rsid w:val="00E0598F"/>
    <w:rsid w:val="00E13B0A"/>
    <w:rsid w:val="00E16ACA"/>
    <w:rsid w:val="00E17974"/>
    <w:rsid w:val="00E21538"/>
    <w:rsid w:val="00E24898"/>
    <w:rsid w:val="00E26EC7"/>
    <w:rsid w:val="00E31599"/>
    <w:rsid w:val="00E34368"/>
    <w:rsid w:val="00E42C2D"/>
    <w:rsid w:val="00E52EB7"/>
    <w:rsid w:val="00E53B9B"/>
    <w:rsid w:val="00E55422"/>
    <w:rsid w:val="00E56AE8"/>
    <w:rsid w:val="00E60A7C"/>
    <w:rsid w:val="00E612BE"/>
    <w:rsid w:val="00E63EB2"/>
    <w:rsid w:val="00E65204"/>
    <w:rsid w:val="00E676DF"/>
    <w:rsid w:val="00E718FF"/>
    <w:rsid w:val="00E73EB2"/>
    <w:rsid w:val="00E8067D"/>
    <w:rsid w:val="00E83241"/>
    <w:rsid w:val="00E87124"/>
    <w:rsid w:val="00E876A1"/>
    <w:rsid w:val="00E9047A"/>
    <w:rsid w:val="00E92C36"/>
    <w:rsid w:val="00E9378B"/>
    <w:rsid w:val="00E95FF8"/>
    <w:rsid w:val="00E96373"/>
    <w:rsid w:val="00EB104D"/>
    <w:rsid w:val="00EB3255"/>
    <w:rsid w:val="00EB6F7D"/>
    <w:rsid w:val="00EB7B74"/>
    <w:rsid w:val="00EC3727"/>
    <w:rsid w:val="00EC4D3F"/>
    <w:rsid w:val="00ED12FB"/>
    <w:rsid w:val="00ED4756"/>
    <w:rsid w:val="00ED4F74"/>
    <w:rsid w:val="00ED5CBD"/>
    <w:rsid w:val="00ED75D5"/>
    <w:rsid w:val="00EE17B7"/>
    <w:rsid w:val="00EE2F48"/>
    <w:rsid w:val="00EF0C63"/>
    <w:rsid w:val="00EF0E8C"/>
    <w:rsid w:val="00EF58C3"/>
    <w:rsid w:val="00F00B2E"/>
    <w:rsid w:val="00F02ED9"/>
    <w:rsid w:val="00F050E9"/>
    <w:rsid w:val="00F052E3"/>
    <w:rsid w:val="00F063FC"/>
    <w:rsid w:val="00F07A4E"/>
    <w:rsid w:val="00F1109D"/>
    <w:rsid w:val="00F13275"/>
    <w:rsid w:val="00F13DF1"/>
    <w:rsid w:val="00F15ADE"/>
    <w:rsid w:val="00F246A7"/>
    <w:rsid w:val="00F35FEE"/>
    <w:rsid w:val="00F36816"/>
    <w:rsid w:val="00F42CAF"/>
    <w:rsid w:val="00F461E2"/>
    <w:rsid w:val="00F46A03"/>
    <w:rsid w:val="00F470D9"/>
    <w:rsid w:val="00F509D6"/>
    <w:rsid w:val="00F6594F"/>
    <w:rsid w:val="00F66AFD"/>
    <w:rsid w:val="00F70D38"/>
    <w:rsid w:val="00F732FA"/>
    <w:rsid w:val="00F76392"/>
    <w:rsid w:val="00F77714"/>
    <w:rsid w:val="00F80962"/>
    <w:rsid w:val="00F80D9E"/>
    <w:rsid w:val="00F8113B"/>
    <w:rsid w:val="00F82280"/>
    <w:rsid w:val="00F831C3"/>
    <w:rsid w:val="00F83D1A"/>
    <w:rsid w:val="00F90449"/>
    <w:rsid w:val="00FA7200"/>
    <w:rsid w:val="00FB77BC"/>
    <w:rsid w:val="00FC6938"/>
    <w:rsid w:val="00FD0536"/>
    <w:rsid w:val="00FE0119"/>
    <w:rsid w:val="00FE1155"/>
    <w:rsid w:val="00FE1BD8"/>
    <w:rsid w:val="00FE7B25"/>
    <w:rsid w:val="00FF325C"/>
    <w:rsid w:val="00FF3676"/>
    <w:rsid w:val="00FF3D15"/>
    <w:rsid w:val="00FF5E36"/>
    <w:rsid w:val="00FF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8FA8D"/>
  <w15:chartTrackingRefBased/>
  <w15:docId w15:val="{67879A08-60F8-4288-A6B5-39E26C66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4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57E36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67E"/>
    <w:pPr>
      <w:ind w:left="720"/>
      <w:contextualSpacing/>
    </w:pPr>
  </w:style>
  <w:style w:type="table" w:styleId="TableGrid">
    <w:name w:val="Table Grid"/>
    <w:basedOn w:val="TableNormal"/>
    <w:uiPriority w:val="39"/>
    <w:rsid w:val="002A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7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7E73"/>
    <w:pPr>
      <w:spacing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E73"/>
    <w:rPr>
      <w:rFonts w:ascii="Calibri" w:eastAsia="Calibri" w:hAnsi="Calibri" w:cs="Calibr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E7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50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08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50D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50D"/>
    <w:rPr>
      <w:rFonts w:ascii="Calibri" w:eastAsia="Calibri" w:hAnsi="Calibri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57E36"/>
    <w:rPr>
      <w:rFonts w:ascii="Times New Roman" w:hAnsi="Times New Roman"/>
      <w:b/>
      <w:bCs/>
      <w:sz w:val="27"/>
      <w:szCs w:val="27"/>
    </w:rPr>
  </w:style>
  <w:style w:type="character" w:customStyle="1" w:styleId="gsct1">
    <w:name w:val="gs_ct1"/>
    <w:basedOn w:val="DefaultParagraphFont"/>
    <w:rsid w:val="00957E36"/>
  </w:style>
  <w:style w:type="character" w:customStyle="1" w:styleId="gsctg2">
    <w:name w:val="gs_ctg2"/>
    <w:basedOn w:val="DefaultParagraphFont"/>
    <w:rsid w:val="00957E36"/>
  </w:style>
  <w:style w:type="character" w:customStyle="1" w:styleId="Heading1Char">
    <w:name w:val="Heading 1 Char"/>
    <w:basedOn w:val="DefaultParagraphFont"/>
    <w:link w:val="Heading1"/>
    <w:uiPriority w:val="9"/>
    <w:rsid w:val="000724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rsid w:val="0026322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60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rsid w:val="00EE17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6A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A9A"/>
  </w:style>
  <w:style w:type="paragraph" w:styleId="Footer">
    <w:name w:val="footer"/>
    <w:basedOn w:val="Normal"/>
    <w:link w:val="FooterChar"/>
    <w:uiPriority w:val="99"/>
    <w:unhideWhenUsed/>
    <w:rsid w:val="00A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A9A"/>
  </w:style>
  <w:style w:type="character" w:styleId="Strong">
    <w:name w:val="Strong"/>
    <w:basedOn w:val="DefaultParagraphFont"/>
    <w:uiPriority w:val="22"/>
    <w:qFormat/>
    <w:rsid w:val="0022003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A362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322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1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9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5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7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8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7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1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7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36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84291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1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26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92890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83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5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042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1329F-6FDE-477A-9083-9C24DBE4A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649</Words>
  <Characters>940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McNeil</dc:creator>
  <cp:keywords/>
  <dc:description/>
  <cp:lastModifiedBy>Tejaswani M.T.</cp:lastModifiedBy>
  <cp:revision>3</cp:revision>
  <dcterms:created xsi:type="dcterms:W3CDTF">2020-11-17T16:10:00Z</dcterms:created>
  <dcterms:modified xsi:type="dcterms:W3CDTF">2020-11-23T05:31:00Z</dcterms:modified>
</cp:coreProperties>
</file>